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E84" w:rsidRPr="000D0131" w:rsidRDefault="00C77E84" w:rsidP="00C77E84">
      <w:pPr>
        <w:pStyle w:val="NoSpacing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0D0131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bookmarkStart w:id="0" w:name="_GoBack"/>
      <w:bookmarkEnd w:id="0"/>
      <w:r w:rsidRPr="000D0131">
        <w:rPr>
          <w:rFonts w:ascii="Arial" w:hAnsi="Arial" w:cs="Arial"/>
          <w:b/>
          <w:sz w:val="20"/>
          <w:szCs w:val="20"/>
          <w:lang w:val="en-US"/>
        </w:rPr>
        <w:t xml:space="preserve">2: The Q101X mutation in TDP43 does not affect neuromuscular function in 32-33 week old </w:t>
      </w:r>
      <w:r w:rsidRPr="000D0131">
        <w:rPr>
          <w:rFonts w:ascii="Arial" w:hAnsi="Arial" w:cs="Arial"/>
          <w:b/>
          <w:i/>
          <w:sz w:val="20"/>
          <w:szCs w:val="20"/>
          <w:lang w:val="en-US"/>
        </w:rPr>
        <w:t>SOD1</w:t>
      </w:r>
      <w:r w:rsidRPr="000D0131">
        <w:rPr>
          <w:rFonts w:ascii="Arial" w:hAnsi="Arial" w:cs="Arial"/>
          <w:b/>
          <w:i/>
          <w:sz w:val="20"/>
          <w:szCs w:val="20"/>
          <w:vertAlign w:val="superscript"/>
          <w:lang w:val="en-US"/>
        </w:rPr>
        <w:t>G93Adl</w:t>
      </w:r>
      <w:r w:rsidRPr="000D0131">
        <w:rPr>
          <w:rFonts w:ascii="Arial" w:hAnsi="Arial" w:cs="Arial"/>
          <w:b/>
          <w:sz w:val="20"/>
          <w:szCs w:val="20"/>
          <w:lang w:val="en-US"/>
        </w:rPr>
        <w:t xml:space="preserve"> mice</w:t>
      </w:r>
    </w:p>
    <w:p w:rsidR="00C77E84" w:rsidRPr="000D0131" w:rsidRDefault="00C77E84" w:rsidP="00C77E84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6"/>
        <w:gridCol w:w="1549"/>
        <w:gridCol w:w="1549"/>
        <w:gridCol w:w="1549"/>
        <w:gridCol w:w="1549"/>
      </w:tblGrid>
      <w:tr w:rsidR="00C77E84" w:rsidRPr="000D0131" w:rsidTr="00212E16">
        <w:trPr>
          <w:trHeight w:val="210"/>
        </w:trPr>
        <w:tc>
          <w:tcPr>
            <w:tcW w:w="4621" w:type="dxa"/>
            <w:vMerge w:val="restart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21" w:type="dxa"/>
            <w:gridSpan w:val="4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Genotype</w:t>
            </w:r>
          </w:p>
        </w:tc>
      </w:tr>
      <w:tr w:rsidR="00C77E84" w:rsidRPr="000D0131" w:rsidTr="00212E16">
        <w:trPr>
          <w:trHeight w:val="209"/>
        </w:trPr>
        <w:tc>
          <w:tcPr>
            <w:tcW w:w="4621" w:type="dxa"/>
            <w:vMerge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0D0131">
              <w:rPr>
                <w:rFonts w:ascii="Arial" w:hAnsi="Arial" w:cs="Arial"/>
                <w:i/>
                <w:sz w:val="20"/>
                <w:szCs w:val="20"/>
                <w:lang w:val="en-US"/>
              </w:rPr>
              <w:t>Tardbp</w:t>
            </w:r>
            <w:proofErr w:type="spellEnd"/>
            <w:r w:rsidRPr="000D0131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+/+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0D0131">
              <w:rPr>
                <w:rFonts w:ascii="Arial" w:hAnsi="Arial" w:cs="Arial"/>
                <w:i/>
                <w:sz w:val="20"/>
                <w:szCs w:val="20"/>
                <w:lang w:val="en-US"/>
              </w:rPr>
              <w:t>Tardbp</w:t>
            </w:r>
            <w:proofErr w:type="spellEnd"/>
            <w:r w:rsidRPr="000D0131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+/Q101X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D0131">
              <w:rPr>
                <w:rFonts w:ascii="Arial" w:hAnsi="Arial" w:cs="Arial"/>
                <w:i/>
                <w:sz w:val="20"/>
                <w:szCs w:val="20"/>
                <w:lang w:val="en-US"/>
              </w:rPr>
              <w:t>Tardbp</w:t>
            </w:r>
            <w:proofErr w:type="spellEnd"/>
            <w:r w:rsidRPr="000D0131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+/+</w:t>
            </w: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0D0131">
              <w:rPr>
                <w:rFonts w:ascii="Arial" w:hAnsi="Arial" w:cs="Arial"/>
                <w:i/>
                <w:sz w:val="20"/>
                <w:szCs w:val="20"/>
                <w:lang w:val="en-US"/>
              </w:rPr>
              <w:t>SOD1</w:t>
            </w:r>
            <w:r w:rsidRPr="000D0131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G93Adl</w:t>
            </w:r>
          </w:p>
        </w:tc>
        <w:tc>
          <w:tcPr>
            <w:tcW w:w="1156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D0131">
              <w:rPr>
                <w:rFonts w:ascii="Arial" w:hAnsi="Arial" w:cs="Arial"/>
                <w:i/>
                <w:sz w:val="20"/>
                <w:szCs w:val="20"/>
                <w:lang w:val="en-US"/>
              </w:rPr>
              <w:t>Tardbp</w:t>
            </w:r>
            <w:proofErr w:type="spellEnd"/>
            <w:r w:rsidRPr="000D0131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+/Q101X</w:t>
            </w: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0D0131">
              <w:rPr>
                <w:rFonts w:ascii="Arial" w:hAnsi="Arial" w:cs="Arial"/>
                <w:i/>
                <w:sz w:val="20"/>
                <w:szCs w:val="20"/>
                <w:lang w:val="en-US"/>
              </w:rPr>
              <w:t>SOD1</w:t>
            </w:r>
            <w:r w:rsidRPr="000D0131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G93Adl</w:t>
            </w:r>
          </w:p>
        </w:tc>
      </w:tr>
      <w:tr w:rsidR="00C77E84" w:rsidRPr="000D0131" w:rsidTr="00212E16">
        <w:trPr>
          <w:trHeight w:val="209"/>
        </w:trPr>
        <w:tc>
          <w:tcPr>
            <w:tcW w:w="9242" w:type="dxa"/>
            <w:gridSpan w:val="5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b/>
                <w:sz w:val="20"/>
                <w:szCs w:val="20"/>
                <w:lang w:val="en-US"/>
              </w:rPr>
              <w:t>TA</w:t>
            </w:r>
          </w:p>
        </w:tc>
      </w:tr>
      <w:tr w:rsidR="00C77E84" w:rsidRPr="000D0131" w:rsidTr="00212E16">
        <w:trPr>
          <w:trHeight w:val="209"/>
        </w:trPr>
        <w:tc>
          <w:tcPr>
            <w:tcW w:w="4621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Twitch Force (g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40.9g±4.5g (n=13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46.1g±2.0g (n=13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1.0g±1.6g (n=10)</w:t>
            </w:r>
          </w:p>
        </w:tc>
        <w:tc>
          <w:tcPr>
            <w:tcW w:w="1156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19.6g±2.7g (n=10)</w:t>
            </w:r>
          </w:p>
        </w:tc>
      </w:tr>
      <w:tr w:rsidR="00C77E84" w:rsidRPr="000D0131" w:rsidTr="00212E16">
        <w:trPr>
          <w:trHeight w:val="209"/>
        </w:trPr>
        <w:tc>
          <w:tcPr>
            <w:tcW w:w="4621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Tetanic Force (g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150.9g±7.8g (n=10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144.4g±5.9g (n=10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57.3g±4.1g (n=10)</w:t>
            </w:r>
          </w:p>
        </w:tc>
        <w:tc>
          <w:tcPr>
            <w:tcW w:w="1156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46.7g±6.0g (n=10)</w:t>
            </w:r>
          </w:p>
        </w:tc>
      </w:tr>
      <w:tr w:rsidR="00C77E84" w:rsidRPr="000D0131" w:rsidTr="00212E16">
        <w:trPr>
          <w:trHeight w:val="209"/>
        </w:trPr>
        <w:tc>
          <w:tcPr>
            <w:tcW w:w="4621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TTP (</w:t>
            </w:r>
            <w:proofErr w:type="spellStart"/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  <w:proofErr w:type="spellEnd"/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5.3ms±1.3ms (n=9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2.8ms±1.0ms (n=13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6.7ms±1.0ms (n=9)</w:t>
            </w:r>
          </w:p>
        </w:tc>
        <w:tc>
          <w:tcPr>
            <w:tcW w:w="1156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30.6ms±1.5ms (n=10)</w:t>
            </w:r>
          </w:p>
        </w:tc>
      </w:tr>
      <w:tr w:rsidR="00C77E84" w:rsidRPr="000D0131" w:rsidTr="00212E16">
        <w:trPr>
          <w:trHeight w:val="209"/>
        </w:trPr>
        <w:tc>
          <w:tcPr>
            <w:tcW w:w="4621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½RT (</w:t>
            </w:r>
            <w:proofErr w:type="spellStart"/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  <w:proofErr w:type="spellEnd"/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19.6ms±1.2ms (n=8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17.2ms±1.0ms (n=12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30.4ms±2.8ms (n=10)</w:t>
            </w:r>
          </w:p>
        </w:tc>
        <w:tc>
          <w:tcPr>
            <w:tcW w:w="1156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42.0ms±3.5ms (n=10)</w:t>
            </w:r>
          </w:p>
        </w:tc>
      </w:tr>
      <w:tr w:rsidR="00C77E84" w:rsidRPr="000D0131" w:rsidTr="00212E16">
        <w:trPr>
          <w:trHeight w:val="209"/>
        </w:trPr>
        <w:tc>
          <w:tcPr>
            <w:tcW w:w="4621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TA Weight (mg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65.7mg±1.2mg (n=12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63.5mg±1.7mg (n=17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46.3mg±1.9mg (n=9)</w:t>
            </w:r>
          </w:p>
        </w:tc>
        <w:tc>
          <w:tcPr>
            <w:tcW w:w="1156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41.7mg±1.2mg (n=12)</w:t>
            </w:r>
          </w:p>
        </w:tc>
      </w:tr>
      <w:tr w:rsidR="00C77E84" w:rsidRPr="000D0131" w:rsidTr="00212E16">
        <w:trPr>
          <w:trHeight w:val="209"/>
        </w:trPr>
        <w:tc>
          <w:tcPr>
            <w:tcW w:w="9242" w:type="dxa"/>
            <w:gridSpan w:val="5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b/>
                <w:sz w:val="20"/>
                <w:szCs w:val="20"/>
                <w:lang w:val="en-US"/>
              </w:rPr>
              <w:t>EDL</w:t>
            </w:r>
          </w:p>
        </w:tc>
      </w:tr>
      <w:tr w:rsidR="00C77E84" w:rsidRPr="000D0131" w:rsidTr="00212E16">
        <w:trPr>
          <w:trHeight w:val="209"/>
        </w:trPr>
        <w:tc>
          <w:tcPr>
            <w:tcW w:w="4621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Twitch Force (g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12.0g±0.5g (n=8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10.5g±1.1g (n=9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7.5g±0.8 (n=9)</w:t>
            </w:r>
          </w:p>
        </w:tc>
        <w:tc>
          <w:tcPr>
            <w:tcW w:w="1156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7.3g±0.8g (n=9)</w:t>
            </w:r>
          </w:p>
        </w:tc>
      </w:tr>
      <w:tr w:rsidR="00C77E84" w:rsidRPr="000D0131" w:rsidTr="00212E16">
        <w:trPr>
          <w:trHeight w:val="209"/>
        </w:trPr>
        <w:tc>
          <w:tcPr>
            <w:tcW w:w="4621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Tetanic Force (g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33.7g±1.9g (n=8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35.3g±4.5g (n=9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3.5g±2.6g (n=10)</w:t>
            </w:r>
          </w:p>
        </w:tc>
        <w:tc>
          <w:tcPr>
            <w:tcW w:w="1156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2.8g±2.3g (n=9)</w:t>
            </w:r>
          </w:p>
        </w:tc>
      </w:tr>
      <w:tr w:rsidR="00C77E84" w:rsidRPr="000D0131" w:rsidTr="00212E16">
        <w:trPr>
          <w:trHeight w:val="209"/>
        </w:trPr>
        <w:tc>
          <w:tcPr>
            <w:tcW w:w="4621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TTP (</w:t>
            </w:r>
            <w:proofErr w:type="spellStart"/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  <w:proofErr w:type="spellEnd"/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6.3ms±1.8ms (n=8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1.9ms±1.0 (n=9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5.8ms±1.2ms (n=10)</w:t>
            </w:r>
          </w:p>
        </w:tc>
        <w:tc>
          <w:tcPr>
            <w:tcW w:w="1156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5.9ms±1.3ms (n=10)</w:t>
            </w:r>
          </w:p>
        </w:tc>
      </w:tr>
      <w:tr w:rsidR="00C77E84" w:rsidRPr="000D0131" w:rsidTr="00212E16">
        <w:trPr>
          <w:trHeight w:val="209"/>
        </w:trPr>
        <w:tc>
          <w:tcPr>
            <w:tcW w:w="4621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½RT (</w:t>
            </w:r>
            <w:proofErr w:type="spellStart"/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  <w:proofErr w:type="spellEnd"/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1.4ms±1.8ms (n=7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15.9ms±0.7ms (n=9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4.9ms±3.0ms (n=10)</w:t>
            </w:r>
          </w:p>
        </w:tc>
        <w:tc>
          <w:tcPr>
            <w:tcW w:w="1156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3.6ms±2.6ms (n=10)</w:t>
            </w:r>
          </w:p>
        </w:tc>
      </w:tr>
      <w:tr w:rsidR="00C77E84" w:rsidRPr="000D0131" w:rsidTr="00212E16">
        <w:trPr>
          <w:trHeight w:val="209"/>
        </w:trPr>
        <w:tc>
          <w:tcPr>
            <w:tcW w:w="4621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FI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0.16±0.01 (n=9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0.23±0.8 (n=8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0.34±0.05 (n=7)</w:t>
            </w:r>
          </w:p>
        </w:tc>
        <w:tc>
          <w:tcPr>
            <w:tcW w:w="1156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0.39±0.04 (n=7)</w:t>
            </w:r>
          </w:p>
        </w:tc>
      </w:tr>
      <w:tr w:rsidR="00C77E84" w:rsidRPr="000D0131" w:rsidTr="00212E16">
        <w:trPr>
          <w:trHeight w:val="209"/>
        </w:trPr>
        <w:tc>
          <w:tcPr>
            <w:tcW w:w="4621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Number of surviving motor units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33.1±0.89 (n=7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33.5±0.6 (n=8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3.2±0.8 (n=8)</w:t>
            </w:r>
          </w:p>
        </w:tc>
        <w:tc>
          <w:tcPr>
            <w:tcW w:w="1156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23.2±0.9 (n=10)</w:t>
            </w:r>
          </w:p>
        </w:tc>
      </w:tr>
      <w:tr w:rsidR="00C77E84" w:rsidRPr="000D0131" w:rsidTr="00212E16">
        <w:trPr>
          <w:trHeight w:val="209"/>
        </w:trPr>
        <w:tc>
          <w:tcPr>
            <w:tcW w:w="4621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  <w:lang w:val="en-US"/>
              </w:rPr>
              <w:t>EDL Weight (mg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13.9mg±0.4mg (n=12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12.8mg±0.5mg (n=17)</w:t>
            </w:r>
          </w:p>
        </w:tc>
        <w:tc>
          <w:tcPr>
            <w:tcW w:w="1155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12.7mg±0.9mg (n=8)</w:t>
            </w:r>
          </w:p>
        </w:tc>
        <w:tc>
          <w:tcPr>
            <w:tcW w:w="1156" w:type="dxa"/>
          </w:tcPr>
          <w:p w:rsidR="00C77E84" w:rsidRPr="000D0131" w:rsidRDefault="00C77E84" w:rsidP="00212E16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0131">
              <w:rPr>
                <w:rFonts w:ascii="Arial" w:hAnsi="Arial" w:cs="Arial"/>
                <w:sz w:val="20"/>
                <w:szCs w:val="20"/>
              </w:rPr>
              <w:t>10.1mg±0.7mg (n=8)</w:t>
            </w:r>
          </w:p>
        </w:tc>
      </w:tr>
    </w:tbl>
    <w:p w:rsidR="006D6642" w:rsidRDefault="006D6642"/>
    <w:sectPr w:rsidR="006D66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E84"/>
    <w:rsid w:val="00000390"/>
    <w:rsid w:val="0000172E"/>
    <w:rsid w:val="0000265B"/>
    <w:rsid w:val="000035E5"/>
    <w:rsid w:val="0000401D"/>
    <w:rsid w:val="000042BE"/>
    <w:rsid w:val="00004821"/>
    <w:rsid w:val="0000531E"/>
    <w:rsid w:val="0000598B"/>
    <w:rsid w:val="000068EE"/>
    <w:rsid w:val="00007585"/>
    <w:rsid w:val="00007B78"/>
    <w:rsid w:val="0001123C"/>
    <w:rsid w:val="000115B8"/>
    <w:rsid w:val="00012F00"/>
    <w:rsid w:val="00012F09"/>
    <w:rsid w:val="0001458B"/>
    <w:rsid w:val="00015169"/>
    <w:rsid w:val="00015D0E"/>
    <w:rsid w:val="00016D9A"/>
    <w:rsid w:val="00017323"/>
    <w:rsid w:val="00017F68"/>
    <w:rsid w:val="00020D77"/>
    <w:rsid w:val="0002205E"/>
    <w:rsid w:val="00022D17"/>
    <w:rsid w:val="00022EF2"/>
    <w:rsid w:val="000236CA"/>
    <w:rsid w:val="00024122"/>
    <w:rsid w:val="00024858"/>
    <w:rsid w:val="00024D26"/>
    <w:rsid w:val="00025442"/>
    <w:rsid w:val="00026190"/>
    <w:rsid w:val="00026AEB"/>
    <w:rsid w:val="00027086"/>
    <w:rsid w:val="0003217D"/>
    <w:rsid w:val="00033624"/>
    <w:rsid w:val="0003430A"/>
    <w:rsid w:val="00035211"/>
    <w:rsid w:val="00036FA2"/>
    <w:rsid w:val="000407E4"/>
    <w:rsid w:val="00040F97"/>
    <w:rsid w:val="000411A5"/>
    <w:rsid w:val="0004194F"/>
    <w:rsid w:val="00042746"/>
    <w:rsid w:val="00042CE9"/>
    <w:rsid w:val="00042DF3"/>
    <w:rsid w:val="00044AA0"/>
    <w:rsid w:val="00044C7D"/>
    <w:rsid w:val="00045C01"/>
    <w:rsid w:val="0004623A"/>
    <w:rsid w:val="00046EA2"/>
    <w:rsid w:val="00046F77"/>
    <w:rsid w:val="000473D0"/>
    <w:rsid w:val="00053AAA"/>
    <w:rsid w:val="000542F9"/>
    <w:rsid w:val="0005440F"/>
    <w:rsid w:val="000570BB"/>
    <w:rsid w:val="000573A9"/>
    <w:rsid w:val="00057E46"/>
    <w:rsid w:val="00060A6C"/>
    <w:rsid w:val="00061403"/>
    <w:rsid w:val="0006253E"/>
    <w:rsid w:val="000636F2"/>
    <w:rsid w:val="000654FA"/>
    <w:rsid w:val="0006669E"/>
    <w:rsid w:val="00071104"/>
    <w:rsid w:val="00071257"/>
    <w:rsid w:val="000715EC"/>
    <w:rsid w:val="00071615"/>
    <w:rsid w:val="00071A60"/>
    <w:rsid w:val="00073249"/>
    <w:rsid w:val="000745FD"/>
    <w:rsid w:val="000752BA"/>
    <w:rsid w:val="000753A5"/>
    <w:rsid w:val="000765F7"/>
    <w:rsid w:val="0007762D"/>
    <w:rsid w:val="0008197F"/>
    <w:rsid w:val="00081DB6"/>
    <w:rsid w:val="00081E87"/>
    <w:rsid w:val="000849B1"/>
    <w:rsid w:val="00084E30"/>
    <w:rsid w:val="0008660E"/>
    <w:rsid w:val="00087452"/>
    <w:rsid w:val="00087678"/>
    <w:rsid w:val="0009048A"/>
    <w:rsid w:val="00091C96"/>
    <w:rsid w:val="00092327"/>
    <w:rsid w:val="000923A6"/>
    <w:rsid w:val="0009271F"/>
    <w:rsid w:val="0009383B"/>
    <w:rsid w:val="00095DA7"/>
    <w:rsid w:val="00097D6B"/>
    <w:rsid w:val="000A070A"/>
    <w:rsid w:val="000A1090"/>
    <w:rsid w:val="000A1E5A"/>
    <w:rsid w:val="000A23FC"/>
    <w:rsid w:val="000A292E"/>
    <w:rsid w:val="000A2A23"/>
    <w:rsid w:val="000A4590"/>
    <w:rsid w:val="000A4E42"/>
    <w:rsid w:val="000A53FF"/>
    <w:rsid w:val="000A6890"/>
    <w:rsid w:val="000A73DD"/>
    <w:rsid w:val="000A75BD"/>
    <w:rsid w:val="000A7FC6"/>
    <w:rsid w:val="000B0BD8"/>
    <w:rsid w:val="000B0F2D"/>
    <w:rsid w:val="000B11A0"/>
    <w:rsid w:val="000B2231"/>
    <w:rsid w:val="000B3096"/>
    <w:rsid w:val="000B3C5D"/>
    <w:rsid w:val="000B42D2"/>
    <w:rsid w:val="000B5CCA"/>
    <w:rsid w:val="000B5EBE"/>
    <w:rsid w:val="000B68D5"/>
    <w:rsid w:val="000B7107"/>
    <w:rsid w:val="000B73E5"/>
    <w:rsid w:val="000B75F7"/>
    <w:rsid w:val="000C1250"/>
    <w:rsid w:val="000C3390"/>
    <w:rsid w:val="000C385B"/>
    <w:rsid w:val="000C6FEE"/>
    <w:rsid w:val="000C7AA9"/>
    <w:rsid w:val="000D0B35"/>
    <w:rsid w:val="000D1BB9"/>
    <w:rsid w:val="000D1D91"/>
    <w:rsid w:val="000D2AC0"/>
    <w:rsid w:val="000D3297"/>
    <w:rsid w:val="000D3AE9"/>
    <w:rsid w:val="000D3D8D"/>
    <w:rsid w:val="000D498D"/>
    <w:rsid w:val="000D505A"/>
    <w:rsid w:val="000E1973"/>
    <w:rsid w:val="000E2B53"/>
    <w:rsid w:val="000E4548"/>
    <w:rsid w:val="000E4C92"/>
    <w:rsid w:val="000E5643"/>
    <w:rsid w:val="000E5F65"/>
    <w:rsid w:val="000E6D79"/>
    <w:rsid w:val="000F039B"/>
    <w:rsid w:val="000F1A54"/>
    <w:rsid w:val="000F2F72"/>
    <w:rsid w:val="000F4E30"/>
    <w:rsid w:val="000F7206"/>
    <w:rsid w:val="0010080C"/>
    <w:rsid w:val="00103DE1"/>
    <w:rsid w:val="001044FE"/>
    <w:rsid w:val="001049E1"/>
    <w:rsid w:val="00104A84"/>
    <w:rsid w:val="001050C8"/>
    <w:rsid w:val="001057E3"/>
    <w:rsid w:val="0010727F"/>
    <w:rsid w:val="00107CF5"/>
    <w:rsid w:val="00110C31"/>
    <w:rsid w:val="001113B6"/>
    <w:rsid w:val="00111C1A"/>
    <w:rsid w:val="00112415"/>
    <w:rsid w:val="001135CC"/>
    <w:rsid w:val="00114509"/>
    <w:rsid w:val="00114FE1"/>
    <w:rsid w:val="001151F8"/>
    <w:rsid w:val="00115FBA"/>
    <w:rsid w:val="001161AF"/>
    <w:rsid w:val="00116C20"/>
    <w:rsid w:val="0012004E"/>
    <w:rsid w:val="001211AC"/>
    <w:rsid w:val="00121BB9"/>
    <w:rsid w:val="00122213"/>
    <w:rsid w:val="00122795"/>
    <w:rsid w:val="00122E5F"/>
    <w:rsid w:val="0012390E"/>
    <w:rsid w:val="00124475"/>
    <w:rsid w:val="00124651"/>
    <w:rsid w:val="00124D32"/>
    <w:rsid w:val="0012524A"/>
    <w:rsid w:val="0012620B"/>
    <w:rsid w:val="001266FF"/>
    <w:rsid w:val="00126B27"/>
    <w:rsid w:val="00127035"/>
    <w:rsid w:val="001270DD"/>
    <w:rsid w:val="001275C9"/>
    <w:rsid w:val="001278DD"/>
    <w:rsid w:val="00130970"/>
    <w:rsid w:val="00131061"/>
    <w:rsid w:val="00132D9B"/>
    <w:rsid w:val="00136BCC"/>
    <w:rsid w:val="00140CAB"/>
    <w:rsid w:val="00142EDD"/>
    <w:rsid w:val="00143610"/>
    <w:rsid w:val="001438ED"/>
    <w:rsid w:val="00144DFE"/>
    <w:rsid w:val="00145D7F"/>
    <w:rsid w:val="001466AD"/>
    <w:rsid w:val="001472C2"/>
    <w:rsid w:val="00147314"/>
    <w:rsid w:val="00147F06"/>
    <w:rsid w:val="001502F0"/>
    <w:rsid w:val="0015135E"/>
    <w:rsid w:val="0015190D"/>
    <w:rsid w:val="00153362"/>
    <w:rsid w:val="001551DB"/>
    <w:rsid w:val="0015521E"/>
    <w:rsid w:val="00155651"/>
    <w:rsid w:val="001633D4"/>
    <w:rsid w:val="001666EA"/>
    <w:rsid w:val="00170D5E"/>
    <w:rsid w:val="00171679"/>
    <w:rsid w:val="001733FA"/>
    <w:rsid w:val="0017458F"/>
    <w:rsid w:val="001746D3"/>
    <w:rsid w:val="00174B54"/>
    <w:rsid w:val="00174C2E"/>
    <w:rsid w:val="0017634E"/>
    <w:rsid w:val="00181DB1"/>
    <w:rsid w:val="00182519"/>
    <w:rsid w:val="00182AA1"/>
    <w:rsid w:val="00184587"/>
    <w:rsid w:val="00186474"/>
    <w:rsid w:val="0018794B"/>
    <w:rsid w:val="00190539"/>
    <w:rsid w:val="00191C40"/>
    <w:rsid w:val="00191CBC"/>
    <w:rsid w:val="00192C07"/>
    <w:rsid w:val="0019329C"/>
    <w:rsid w:val="0019407D"/>
    <w:rsid w:val="00194191"/>
    <w:rsid w:val="00195E39"/>
    <w:rsid w:val="0019672A"/>
    <w:rsid w:val="0019740F"/>
    <w:rsid w:val="001A0A88"/>
    <w:rsid w:val="001A1497"/>
    <w:rsid w:val="001A1EFA"/>
    <w:rsid w:val="001A2C48"/>
    <w:rsid w:val="001A48CE"/>
    <w:rsid w:val="001A5A37"/>
    <w:rsid w:val="001A5CB4"/>
    <w:rsid w:val="001A5E47"/>
    <w:rsid w:val="001A608B"/>
    <w:rsid w:val="001A63B5"/>
    <w:rsid w:val="001A6C79"/>
    <w:rsid w:val="001A6E30"/>
    <w:rsid w:val="001A6F3B"/>
    <w:rsid w:val="001A748A"/>
    <w:rsid w:val="001B0090"/>
    <w:rsid w:val="001B122B"/>
    <w:rsid w:val="001B128F"/>
    <w:rsid w:val="001B12D9"/>
    <w:rsid w:val="001B2A05"/>
    <w:rsid w:val="001B33F6"/>
    <w:rsid w:val="001B5176"/>
    <w:rsid w:val="001B54A1"/>
    <w:rsid w:val="001C1419"/>
    <w:rsid w:val="001C60D0"/>
    <w:rsid w:val="001C665F"/>
    <w:rsid w:val="001D07DA"/>
    <w:rsid w:val="001D08C6"/>
    <w:rsid w:val="001D1546"/>
    <w:rsid w:val="001D1810"/>
    <w:rsid w:val="001D1A42"/>
    <w:rsid w:val="001D1D4C"/>
    <w:rsid w:val="001D3C13"/>
    <w:rsid w:val="001D7DD4"/>
    <w:rsid w:val="001E2792"/>
    <w:rsid w:val="001E2C34"/>
    <w:rsid w:val="001E3118"/>
    <w:rsid w:val="001E640C"/>
    <w:rsid w:val="001E6A44"/>
    <w:rsid w:val="001E73B4"/>
    <w:rsid w:val="001F020B"/>
    <w:rsid w:val="001F2CC6"/>
    <w:rsid w:val="001F493B"/>
    <w:rsid w:val="001F53E9"/>
    <w:rsid w:val="001F60DA"/>
    <w:rsid w:val="001F68FF"/>
    <w:rsid w:val="001F69C5"/>
    <w:rsid w:val="002007A4"/>
    <w:rsid w:val="00201C15"/>
    <w:rsid w:val="00201D8C"/>
    <w:rsid w:val="00201F65"/>
    <w:rsid w:val="00207C22"/>
    <w:rsid w:val="00207EE0"/>
    <w:rsid w:val="00207FE5"/>
    <w:rsid w:val="00211525"/>
    <w:rsid w:val="002116B6"/>
    <w:rsid w:val="00212325"/>
    <w:rsid w:val="00212AFC"/>
    <w:rsid w:val="002135AD"/>
    <w:rsid w:val="00213EC9"/>
    <w:rsid w:val="0021440F"/>
    <w:rsid w:val="002144AB"/>
    <w:rsid w:val="00215F3F"/>
    <w:rsid w:val="0021621A"/>
    <w:rsid w:val="00216DE9"/>
    <w:rsid w:val="00220731"/>
    <w:rsid w:val="002207D8"/>
    <w:rsid w:val="00221759"/>
    <w:rsid w:val="002217C0"/>
    <w:rsid w:val="00223D3E"/>
    <w:rsid w:val="00226727"/>
    <w:rsid w:val="002317AE"/>
    <w:rsid w:val="00231C08"/>
    <w:rsid w:val="00231F63"/>
    <w:rsid w:val="002346CE"/>
    <w:rsid w:val="00236054"/>
    <w:rsid w:val="00237CCF"/>
    <w:rsid w:val="00243AC8"/>
    <w:rsid w:val="002458E1"/>
    <w:rsid w:val="002462CF"/>
    <w:rsid w:val="00247713"/>
    <w:rsid w:val="0025107B"/>
    <w:rsid w:val="002518A8"/>
    <w:rsid w:val="0025216F"/>
    <w:rsid w:val="00252397"/>
    <w:rsid w:val="00254801"/>
    <w:rsid w:val="0025601F"/>
    <w:rsid w:val="0025741E"/>
    <w:rsid w:val="00257966"/>
    <w:rsid w:val="00257A95"/>
    <w:rsid w:val="002607E9"/>
    <w:rsid w:val="0026093D"/>
    <w:rsid w:val="00260FCE"/>
    <w:rsid w:val="00261294"/>
    <w:rsid w:val="002620B8"/>
    <w:rsid w:val="00263A0D"/>
    <w:rsid w:val="00263ADA"/>
    <w:rsid w:val="00264DED"/>
    <w:rsid w:val="00266433"/>
    <w:rsid w:val="0026796D"/>
    <w:rsid w:val="002703AB"/>
    <w:rsid w:val="002716C1"/>
    <w:rsid w:val="002719E7"/>
    <w:rsid w:val="00273BB3"/>
    <w:rsid w:val="00273D37"/>
    <w:rsid w:val="00275B0A"/>
    <w:rsid w:val="00281F4A"/>
    <w:rsid w:val="00283B7D"/>
    <w:rsid w:val="00283EAA"/>
    <w:rsid w:val="00284528"/>
    <w:rsid w:val="00285115"/>
    <w:rsid w:val="0028699A"/>
    <w:rsid w:val="00286E9C"/>
    <w:rsid w:val="0029024F"/>
    <w:rsid w:val="0029032B"/>
    <w:rsid w:val="00290BB2"/>
    <w:rsid w:val="00292050"/>
    <w:rsid w:val="00295A05"/>
    <w:rsid w:val="002967BA"/>
    <w:rsid w:val="002976C6"/>
    <w:rsid w:val="00297E85"/>
    <w:rsid w:val="002A2391"/>
    <w:rsid w:val="002A2D06"/>
    <w:rsid w:val="002A3916"/>
    <w:rsid w:val="002A5429"/>
    <w:rsid w:val="002A5671"/>
    <w:rsid w:val="002A646B"/>
    <w:rsid w:val="002B5EB6"/>
    <w:rsid w:val="002B65E6"/>
    <w:rsid w:val="002C3881"/>
    <w:rsid w:val="002C3B49"/>
    <w:rsid w:val="002C45E6"/>
    <w:rsid w:val="002C4A60"/>
    <w:rsid w:val="002C5556"/>
    <w:rsid w:val="002C71D3"/>
    <w:rsid w:val="002C7B16"/>
    <w:rsid w:val="002D0D47"/>
    <w:rsid w:val="002D125C"/>
    <w:rsid w:val="002D1E70"/>
    <w:rsid w:val="002D3531"/>
    <w:rsid w:val="002D3DEA"/>
    <w:rsid w:val="002D4F5B"/>
    <w:rsid w:val="002D5851"/>
    <w:rsid w:val="002D6FC5"/>
    <w:rsid w:val="002D7103"/>
    <w:rsid w:val="002D7118"/>
    <w:rsid w:val="002E0F0C"/>
    <w:rsid w:val="002E320E"/>
    <w:rsid w:val="002E3954"/>
    <w:rsid w:val="002E71E3"/>
    <w:rsid w:val="002E77E6"/>
    <w:rsid w:val="002F298E"/>
    <w:rsid w:val="002F677B"/>
    <w:rsid w:val="002F7691"/>
    <w:rsid w:val="00300BEB"/>
    <w:rsid w:val="00302071"/>
    <w:rsid w:val="003020A9"/>
    <w:rsid w:val="00302BF1"/>
    <w:rsid w:val="003053FD"/>
    <w:rsid w:val="00305F5D"/>
    <w:rsid w:val="00306507"/>
    <w:rsid w:val="00312A32"/>
    <w:rsid w:val="00313C2A"/>
    <w:rsid w:val="00313C7F"/>
    <w:rsid w:val="003146BB"/>
    <w:rsid w:val="003151C8"/>
    <w:rsid w:val="003163B0"/>
    <w:rsid w:val="00317729"/>
    <w:rsid w:val="00321B16"/>
    <w:rsid w:val="00321CA5"/>
    <w:rsid w:val="00324071"/>
    <w:rsid w:val="00324834"/>
    <w:rsid w:val="00325D23"/>
    <w:rsid w:val="00326CAC"/>
    <w:rsid w:val="00326DBE"/>
    <w:rsid w:val="003329D0"/>
    <w:rsid w:val="00332B67"/>
    <w:rsid w:val="00333C53"/>
    <w:rsid w:val="003341B9"/>
    <w:rsid w:val="00334696"/>
    <w:rsid w:val="00334717"/>
    <w:rsid w:val="00335E43"/>
    <w:rsid w:val="00336B79"/>
    <w:rsid w:val="00337B09"/>
    <w:rsid w:val="00341B93"/>
    <w:rsid w:val="0034211A"/>
    <w:rsid w:val="00343426"/>
    <w:rsid w:val="003434FA"/>
    <w:rsid w:val="0034351B"/>
    <w:rsid w:val="00343900"/>
    <w:rsid w:val="00343CAF"/>
    <w:rsid w:val="003449C6"/>
    <w:rsid w:val="00344AA4"/>
    <w:rsid w:val="0034621A"/>
    <w:rsid w:val="00346FE5"/>
    <w:rsid w:val="00347D59"/>
    <w:rsid w:val="00351321"/>
    <w:rsid w:val="00351CBC"/>
    <w:rsid w:val="003533F3"/>
    <w:rsid w:val="0035544E"/>
    <w:rsid w:val="00355649"/>
    <w:rsid w:val="00356BAB"/>
    <w:rsid w:val="003622BB"/>
    <w:rsid w:val="00362D52"/>
    <w:rsid w:val="003636EA"/>
    <w:rsid w:val="003637F1"/>
    <w:rsid w:val="00364D7C"/>
    <w:rsid w:val="003666E4"/>
    <w:rsid w:val="00366A34"/>
    <w:rsid w:val="003675F5"/>
    <w:rsid w:val="00367F79"/>
    <w:rsid w:val="00370ED3"/>
    <w:rsid w:val="00371894"/>
    <w:rsid w:val="00371A54"/>
    <w:rsid w:val="00372142"/>
    <w:rsid w:val="00372BFD"/>
    <w:rsid w:val="00372EF9"/>
    <w:rsid w:val="0037310D"/>
    <w:rsid w:val="0037397A"/>
    <w:rsid w:val="00374005"/>
    <w:rsid w:val="003744BC"/>
    <w:rsid w:val="00375FE2"/>
    <w:rsid w:val="003760A1"/>
    <w:rsid w:val="00380045"/>
    <w:rsid w:val="003821B3"/>
    <w:rsid w:val="00385A55"/>
    <w:rsid w:val="00387BEE"/>
    <w:rsid w:val="00392686"/>
    <w:rsid w:val="00394331"/>
    <w:rsid w:val="00395A06"/>
    <w:rsid w:val="003969EC"/>
    <w:rsid w:val="003973CA"/>
    <w:rsid w:val="00397692"/>
    <w:rsid w:val="00397FAE"/>
    <w:rsid w:val="003A08F9"/>
    <w:rsid w:val="003A1274"/>
    <w:rsid w:val="003A1CD3"/>
    <w:rsid w:val="003A1D08"/>
    <w:rsid w:val="003A3522"/>
    <w:rsid w:val="003A7310"/>
    <w:rsid w:val="003B10EF"/>
    <w:rsid w:val="003B1940"/>
    <w:rsid w:val="003B2095"/>
    <w:rsid w:val="003B365B"/>
    <w:rsid w:val="003C54F4"/>
    <w:rsid w:val="003C5A8D"/>
    <w:rsid w:val="003C5BCF"/>
    <w:rsid w:val="003C66CA"/>
    <w:rsid w:val="003D00EB"/>
    <w:rsid w:val="003D0599"/>
    <w:rsid w:val="003D0E66"/>
    <w:rsid w:val="003D1E30"/>
    <w:rsid w:val="003D5538"/>
    <w:rsid w:val="003D5776"/>
    <w:rsid w:val="003D598C"/>
    <w:rsid w:val="003E0310"/>
    <w:rsid w:val="003E09D4"/>
    <w:rsid w:val="003E10E9"/>
    <w:rsid w:val="003E1EF7"/>
    <w:rsid w:val="003E2510"/>
    <w:rsid w:val="003E2D1E"/>
    <w:rsid w:val="003E31B4"/>
    <w:rsid w:val="003E3880"/>
    <w:rsid w:val="003E3B9B"/>
    <w:rsid w:val="003E3E7E"/>
    <w:rsid w:val="003E499D"/>
    <w:rsid w:val="003E4E2C"/>
    <w:rsid w:val="003E4EC7"/>
    <w:rsid w:val="003E5D18"/>
    <w:rsid w:val="003E6987"/>
    <w:rsid w:val="003E7594"/>
    <w:rsid w:val="003F17AC"/>
    <w:rsid w:val="003F2FD7"/>
    <w:rsid w:val="003F3192"/>
    <w:rsid w:val="003F3E1E"/>
    <w:rsid w:val="003F6B8F"/>
    <w:rsid w:val="003F6FFB"/>
    <w:rsid w:val="003F7D70"/>
    <w:rsid w:val="00401BE4"/>
    <w:rsid w:val="00402086"/>
    <w:rsid w:val="004020B3"/>
    <w:rsid w:val="00403812"/>
    <w:rsid w:val="00405220"/>
    <w:rsid w:val="004052D6"/>
    <w:rsid w:val="004069CE"/>
    <w:rsid w:val="00406D22"/>
    <w:rsid w:val="004100B8"/>
    <w:rsid w:val="00410321"/>
    <w:rsid w:val="00411349"/>
    <w:rsid w:val="00412123"/>
    <w:rsid w:val="00413DA5"/>
    <w:rsid w:val="00414226"/>
    <w:rsid w:val="004143D8"/>
    <w:rsid w:val="00414490"/>
    <w:rsid w:val="00414B4B"/>
    <w:rsid w:val="0041599D"/>
    <w:rsid w:val="004164D9"/>
    <w:rsid w:val="0041672A"/>
    <w:rsid w:val="00416EB6"/>
    <w:rsid w:val="00416F51"/>
    <w:rsid w:val="0042009B"/>
    <w:rsid w:val="00420BE1"/>
    <w:rsid w:val="00422D9D"/>
    <w:rsid w:val="00424462"/>
    <w:rsid w:val="00425679"/>
    <w:rsid w:val="004257D5"/>
    <w:rsid w:val="0042728A"/>
    <w:rsid w:val="00430ED9"/>
    <w:rsid w:val="004315A3"/>
    <w:rsid w:val="00431C6D"/>
    <w:rsid w:val="00431D4C"/>
    <w:rsid w:val="00433FCF"/>
    <w:rsid w:val="00434B15"/>
    <w:rsid w:val="00435F0D"/>
    <w:rsid w:val="00440902"/>
    <w:rsid w:val="004415B2"/>
    <w:rsid w:val="00441F9A"/>
    <w:rsid w:val="00442C4B"/>
    <w:rsid w:val="00443486"/>
    <w:rsid w:val="00443779"/>
    <w:rsid w:val="00443D3B"/>
    <w:rsid w:val="00443DBE"/>
    <w:rsid w:val="004446CA"/>
    <w:rsid w:val="00446105"/>
    <w:rsid w:val="00446DFD"/>
    <w:rsid w:val="004502C7"/>
    <w:rsid w:val="0045277E"/>
    <w:rsid w:val="00453219"/>
    <w:rsid w:val="00456A8A"/>
    <w:rsid w:val="00464039"/>
    <w:rsid w:val="00465238"/>
    <w:rsid w:val="00465CAB"/>
    <w:rsid w:val="00470126"/>
    <w:rsid w:val="004704E0"/>
    <w:rsid w:val="00470DB6"/>
    <w:rsid w:val="00470EC5"/>
    <w:rsid w:val="004733F8"/>
    <w:rsid w:val="00474A20"/>
    <w:rsid w:val="00474C53"/>
    <w:rsid w:val="00475B4C"/>
    <w:rsid w:val="00476FCE"/>
    <w:rsid w:val="00480783"/>
    <w:rsid w:val="00480F5A"/>
    <w:rsid w:val="00482CC5"/>
    <w:rsid w:val="00482E55"/>
    <w:rsid w:val="00483B71"/>
    <w:rsid w:val="00483F4F"/>
    <w:rsid w:val="00486EB5"/>
    <w:rsid w:val="00487800"/>
    <w:rsid w:val="00487CB5"/>
    <w:rsid w:val="0049060C"/>
    <w:rsid w:val="00490F3C"/>
    <w:rsid w:val="00491540"/>
    <w:rsid w:val="0049286D"/>
    <w:rsid w:val="004931CF"/>
    <w:rsid w:val="00493566"/>
    <w:rsid w:val="00493ED9"/>
    <w:rsid w:val="0049450F"/>
    <w:rsid w:val="0049731F"/>
    <w:rsid w:val="004975C7"/>
    <w:rsid w:val="00497F19"/>
    <w:rsid w:val="004A138D"/>
    <w:rsid w:val="004A17BD"/>
    <w:rsid w:val="004A1B21"/>
    <w:rsid w:val="004A2A43"/>
    <w:rsid w:val="004A3A23"/>
    <w:rsid w:val="004A3BA8"/>
    <w:rsid w:val="004A46DA"/>
    <w:rsid w:val="004A46FF"/>
    <w:rsid w:val="004A56E4"/>
    <w:rsid w:val="004A6516"/>
    <w:rsid w:val="004A729C"/>
    <w:rsid w:val="004A7316"/>
    <w:rsid w:val="004A7917"/>
    <w:rsid w:val="004B0268"/>
    <w:rsid w:val="004B0D35"/>
    <w:rsid w:val="004B0E4F"/>
    <w:rsid w:val="004B3117"/>
    <w:rsid w:val="004B37E4"/>
    <w:rsid w:val="004B3AA8"/>
    <w:rsid w:val="004B3C29"/>
    <w:rsid w:val="004B40DA"/>
    <w:rsid w:val="004B428A"/>
    <w:rsid w:val="004B4408"/>
    <w:rsid w:val="004B4E57"/>
    <w:rsid w:val="004B5327"/>
    <w:rsid w:val="004B53EE"/>
    <w:rsid w:val="004C1517"/>
    <w:rsid w:val="004C17B7"/>
    <w:rsid w:val="004C1AA3"/>
    <w:rsid w:val="004C2C0F"/>
    <w:rsid w:val="004C2C62"/>
    <w:rsid w:val="004C4096"/>
    <w:rsid w:val="004C4556"/>
    <w:rsid w:val="004C4DB8"/>
    <w:rsid w:val="004C59E2"/>
    <w:rsid w:val="004C5C8E"/>
    <w:rsid w:val="004C76EC"/>
    <w:rsid w:val="004D07B2"/>
    <w:rsid w:val="004D0A5F"/>
    <w:rsid w:val="004D102C"/>
    <w:rsid w:val="004D371C"/>
    <w:rsid w:val="004D4452"/>
    <w:rsid w:val="004D45D9"/>
    <w:rsid w:val="004D701A"/>
    <w:rsid w:val="004D75B2"/>
    <w:rsid w:val="004E2409"/>
    <w:rsid w:val="004E33E3"/>
    <w:rsid w:val="004E445E"/>
    <w:rsid w:val="004E5AEC"/>
    <w:rsid w:val="004E6A66"/>
    <w:rsid w:val="004E6C67"/>
    <w:rsid w:val="004E705D"/>
    <w:rsid w:val="004E787A"/>
    <w:rsid w:val="004E7BA3"/>
    <w:rsid w:val="004F064E"/>
    <w:rsid w:val="004F13D2"/>
    <w:rsid w:val="004F2832"/>
    <w:rsid w:val="004F29B8"/>
    <w:rsid w:val="004F3713"/>
    <w:rsid w:val="004F3E61"/>
    <w:rsid w:val="004F7685"/>
    <w:rsid w:val="004F791E"/>
    <w:rsid w:val="004F7BE3"/>
    <w:rsid w:val="00501B53"/>
    <w:rsid w:val="00503500"/>
    <w:rsid w:val="00503B1D"/>
    <w:rsid w:val="00504127"/>
    <w:rsid w:val="00504867"/>
    <w:rsid w:val="005048A0"/>
    <w:rsid w:val="00506044"/>
    <w:rsid w:val="005068FA"/>
    <w:rsid w:val="005104DD"/>
    <w:rsid w:val="005116CD"/>
    <w:rsid w:val="005116EF"/>
    <w:rsid w:val="00514071"/>
    <w:rsid w:val="0051414E"/>
    <w:rsid w:val="0051550D"/>
    <w:rsid w:val="005169CB"/>
    <w:rsid w:val="0051722B"/>
    <w:rsid w:val="00517666"/>
    <w:rsid w:val="00517BD3"/>
    <w:rsid w:val="005205F2"/>
    <w:rsid w:val="00520656"/>
    <w:rsid w:val="00520722"/>
    <w:rsid w:val="00521323"/>
    <w:rsid w:val="00521847"/>
    <w:rsid w:val="00523030"/>
    <w:rsid w:val="005231E3"/>
    <w:rsid w:val="0052478D"/>
    <w:rsid w:val="00530662"/>
    <w:rsid w:val="005313C8"/>
    <w:rsid w:val="00531E14"/>
    <w:rsid w:val="00532513"/>
    <w:rsid w:val="00534B9A"/>
    <w:rsid w:val="00534F40"/>
    <w:rsid w:val="005351E1"/>
    <w:rsid w:val="0053792A"/>
    <w:rsid w:val="00540002"/>
    <w:rsid w:val="00540708"/>
    <w:rsid w:val="005413F3"/>
    <w:rsid w:val="0054283A"/>
    <w:rsid w:val="005428F9"/>
    <w:rsid w:val="005442D6"/>
    <w:rsid w:val="00544D57"/>
    <w:rsid w:val="00551D4B"/>
    <w:rsid w:val="00554714"/>
    <w:rsid w:val="00554AE0"/>
    <w:rsid w:val="005553C2"/>
    <w:rsid w:val="00556F64"/>
    <w:rsid w:val="00560068"/>
    <w:rsid w:val="00560868"/>
    <w:rsid w:val="0056132A"/>
    <w:rsid w:val="0056140C"/>
    <w:rsid w:val="00561C3E"/>
    <w:rsid w:val="00562794"/>
    <w:rsid w:val="00563F79"/>
    <w:rsid w:val="005642B6"/>
    <w:rsid w:val="00564B56"/>
    <w:rsid w:val="00565763"/>
    <w:rsid w:val="00566166"/>
    <w:rsid w:val="00566C9F"/>
    <w:rsid w:val="00571346"/>
    <w:rsid w:val="0057211C"/>
    <w:rsid w:val="005748AE"/>
    <w:rsid w:val="00574E9A"/>
    <w:rsid w:val="005766B7"/>
    <w:rsid w:val="00577C0E"/>
    <w:rsid w:val="005800CA"/>
    <w:rsid w:val="00580DE3"/>
    <w:rsid w:val="00580E27"/>
    <w:rsid w:val="00581162"/>
    <w:rsid w:val="00582285"/>
    <w:rsid w:val="00583734"/>
    <w:rsid w:val="0058386F"/>
    <w:rsid w:val="00585704"/>
    <w:rsid w:val="0058592F"/>
    <w:rsid w:val="00586C11"/>
    <w:rsid w:val="00590D6E"/>
    <w:rsid w:val="005917CD"/>
    <w:rsid w:val="005932A0"/>
    <w:rsid w:val="00593D99"/>
    <w:rsid w:val="005955CD"/>
    <w:rsid w:val="00597182"/>
    <w:rsid w:val="00597AF6"/>
    <w:rsid w:val="005A0931"/>
    <w:rsid w:val="005A0E0B"/>
    <w:rsid w:val="005A374A"/>
    <w:rsid w:val="005A55DF"/>
    <w:rsid w:val="005A6647"/>
    <w:rsid w:val="005A72B1"/>
    <w:rsid w:val="005B10BE"/>
    <w:rsid w:val="005B2CA7"/>
    <w:rsid w:val="005B35D9"/>
    <w:rsid w:val="005B3D92"/>
    <w:rsid w:val="005B4CC8"/>
    <w:rsid w:val="005B5E07"/>
    <w:rsid w:val="005B5FAA"/>
    <w:rsid w:val="005B6691"/>
    <w:rsid w:val="005B6ACC"/>
    <w:rsid w:val="005C1391"/>
    <w:rsid w:val="005C1AC1"/>
    <w:rsid w:val="005C2D01"/>
    <w:rsid w:val="005C2E3C"/>
    <w:rsid w:val="005C4963"/>
    <w:rsid w:val="005C5137"/>
    <w:rsid w:val="005C54D8"/>
    <w:rsid w:val="005C7233"/>
    <w:rsid w:val="005C7EB1"/>
    <w:rsid w:val="005D2074"/>
    <w:rsid w:val="005D430B"/>
    <w:rsid w:val="005D5AF1"/>
    <w:rsid w:val="005D6871"/>
    <w:rsid w:val="005D7422"/>
    <w:rsid w:val="005E1E35"/>
    <w:rsid w:val="005E32B1"/>
    <w:rsid w:val="005E4237"/>
    <w:rsid w:val="005E622B"/>
    <w:rsid w:val="005E64D2"/>
    <w:rsid w:val="005E704C"/>
    <w:rsid w:val="005F0749"/>
    <w:rsid w:val="005F1865"/>
    <w:rsid w:val="005F2DE2"/>
    <w:rsid w:val="005F7BD6"/>
    <w:rsid w:val="0060448C"/>
    <w:rsid w:val="00605B85"/>
    <w:rsid w:val="00607020"/>
    <w:rsid w:val="006116F0"/>
    <w:rsid w:val="00611AF0"/>
    <w:rsid w:val="00613B19"/>
    <w:rsid w:val="00613CFB"/>
    <w:rsid w:val="00615FA5"/>
    <w:rsid w:val="006167A5"/>
    <w:rsid w:val="00616987"/>
    <w:rsid w:val="006201A4"/>
    <w:rsid w:val="00621766"/>
    <w:rsid w:val="006237BE"/>
    <w:rsid w:val="00623B6C"/>
    <w:rsid w:val="0062417C"/>
    <w:rsid w:val="00624C1E"/>
    <w:rsid w:val="00625100"/>
    <w:rsid w:val="006261AE"/>
    <w:rsid w:val="00626FDE"/>
    <w:rsid w:val="00627419"/>
    <w:rsid w:val="00627B37"/>
    <w:rsid w:val="006302B1"/>
    <w:rsid w:val="00632474"/>
    <w:rsid w:val="006325C1"/>
    <w:rsid w:val="00632AE9"/>
    <w:rsid w:val="00633D99"/>
    <w:rsid w:val="006353F6"/>
    <w:rsid w:val="006364FD"/>
    <w:rsid w:val="00636815"/>
    <w:rsid w:val="0063732F"/>
    <w:rsid w:val="00640639"/>
    <w:rsid w:val="00640A11"/>
    <w:rsid w:val="00640C0A"/>
    <w:rsid w:val="0064100B"/>
    <w:rsid w:val="0064121A"/>
    <w:rsid w:val="0064121B"/>
    <w:rsid w:val="006428A2"/>
    <w:rsid w:val="00643CB2"/>
    <w:rsid w:val="00645636"/>
    <w:rsid w:val="006479BC"/>
    <w:rsid w:val="00647CD8"/>
    <w:rsid w:val="00650DF9"/>
    <w:rsid w:val="00650E23"/>
    <w:rsid w:val="00650E9E"/>
    <w:rsid w:val="006528E0"/>
    <w:rsid w:val="00652CE8"/>
    <w:rsid w:val="006559B6"/>
    <w:rsid w:val="00656C65"/>
    <w:rsid w:val="00656E25"/>
    <w:rsid w:val="00660530"/>
    <w:rsid w:val="00660A98"/>
    <w:rsid w:val="00660B1E"/>
    <w:rsid w:val="00663689"/>
    <w:rsid w:val="0066371B"/>
    <w:rsid w:val="00663DCE"/>
    <w:rsid w:val="00665175"/>
    <w:rsid w:val="006657EF"/>
    <w:rsid w:val="00665D10"/>
    <w:rsid w:val="00666C6F"/>
    <w:rsid w:val="00667A95"/>
    <w:rsid w:val="00667CF6"/>
    <w:rsid w:val="00670752"/>
    <w:rsid w:val="00671035"/>
    <w:rsid w:val="0067140E"/>
    <w:rsid w:val="006717BC"/>
    <w:rsid w:val="006740BF"/>
    <w:rsid w:val="00675A0F"/>
    <w:rsid w:val="00676738"/>
    <w:rsid w:val="00676839"/>
    <w:rsid w:val="00676E6E"/>
    <w:rsid w:val="00677460"/>
    <w:rsid w:val="00682D88"/>
    <w:rsid w:val="0068369C"/>
    <w:rsid w:val="006853EF"/>
    <w:rsid w:val="00685A55"/>
    <w:rsid w:val="00685D08"/>
    <w:rsid w:val="00686844"/>
    <w:rsid w:val="00686AE7"/>
    <w:rsid w:val="00687450"/>
    <w:rsid w:val="0069400E"/>
    <w:rsid w:val="006959D1"/>
    <w:rsid w:val="00696FBB"/>
    <w:rsid w:val="006976A3"/>
    <w:rsid w:val="006A099F"/>
    <w:rsid w:val="006A113B"/>
    <w:rsid w:val="006A2530"/>
    <w:rsid w:val="006A34A6"/>
    <w:rsid w:val="006A5132"/>
    <w:rsid w:val="006A5761"/>
    <w:rsid w:val="006A5BB9"/>
    <w:rsid w:val="006A6827"/>
    <w:rsid w:val="006A77C0"/>
    <w:rsid w:val="006A7BE3"/>
    <w:rsid w:val="006B0609"/>
    <w:rsid w:val="006B0F19"/>
    <w:rsid w:val="006B1217"/>
    <w:rsid w:val="006B13FF"/>
    <w:rsid w:val="006B4CBB"/>
    <w:rsid w:val="006B67C1"/>
    <w:rsid w:val="006B6BB7"/>
    <w:rsid w:val="006B6F13"/>
    <w:rsid w:val="006C00C8"/>
    <w:rsid w:val="006C052D"/>
    <w:rsid w:val="006C172B"/>
    <w:rsid w:val="006C5809"/>
    <w:rsid w:val="006C5ADC"/>
    <w:rsid w:val="006C6E6C"/>
    <w:rsid w:val="006D0289"/>
    <w:rsid w:val="006D1FEF"/>
    <w:rsid w:val="006D21E4"/>
    <w:rsid w:val="006D2C81"/>
    <w:rsid w:val="006D4AC1"/>
    <w:rsid w:val="006D5CCA"/>
    <w:rsid w:val="006D5CCD"/>
    <w:rsid w:val="006D657D"/>
    <w:rsid w:val="006D6642"/>
    <w:rsid w:val="006D7F00"/>
    <w:rsid w:val="006D7FB4"/>
    <w:rsid w:val="006E00BB"/>
    <w:rsid w:val="006E0255"/>
    <w:rsid w:val="006E14B2"/>
    <w:rsid w:val="006E2073"/>
    <w:rsid w:val="006E208F"/>
    <w:rsid w:val="006E5A2A"/>
    <w:rsid w:val="006E619F"/>
    <w:rsid w:val="006E7F32"/>
    <w:rsid w:val="006F0625"/>
    <w:rsid w:val="006F0839"/>
    <w:rsid w:val="006F2D67"/>
    <w:rsid w:val="006F3C27"/>
    <w:rsid w:val="006F3FC5"/>
    <w:rsid w:val="006F60CC"/>
    <w:rsid w:val="006F61F0"/>
    <w:rsid w:val="006F64A9"/>
    <w:rsid w:val="006F7636"/>
    <w:rsid w:val="00700A25"/>
    <w:rsid w:val="00700F12"/>
    <w:rsid w:val="00702351"/>
    <w:rsid w:val="007023FE"/>
    <w:rsid w:val="007035B2"/>
    <w:rsid w:val="007041E7"/>
    <w:rsid w:val="0070469D"/>
    <w:rsid w:val="00704A3D"/>
    <w:rsid w:val="00704F7B"/>
    <w:rsid w:val="00706811"/>
    <w:rsid w:val="00706A8B"/>
    <w:rsid w:val="00707636"/>
    <w:rsid w:val="007108C0"/>
    <w:rsid w:val="0071181E"/>
    <w:rsid w:val="007118B7"/>
    <w:rsid w:val="00712367"/>
    <w:rsid w:val="00712405"/>
    <w:rsid w:val="00713730"/>
    <w:rsid w:val="00714FB6"/>
    <w:rsid w:val="007177AC"/>
    <w:rsid w:val="00717A68"/>
    <w:rsid w:val="0072188E"/>
    <w:rsid w:val="00721B41"/>
    <w:rsid w:val="00722902"/>
    <w:rsid w:val="0072442F"/>
    <w:rsid w:val="007250FE"/>
    <w:rsid w:val="0072588B"/>
    <w:rsid w:val="00726412"/>
    <w:rsid w:val="00726C8E"/>
    <w:rsid w:val="00727806"/>
    <w:rsid w:val="007301C1"/>
    <w:rsid w:val="00731EA9"/>
    <w:rsid w:val="00734158"/>
    <w:rsid w:val="007348DE"/>
    <w:rsid w:val="00734ABB"/>
    <w:rsid w:val="00734EEC"/>
    <w:rsid w:val="0073510F"/>
    <w:rsid w:val="00737072"/>
    <w:rsid w:val="00740F4E"/>
    <w:rsid w:val="00743C5B"/>
    <w:rsid w:val="00744E60"/>
    <w:rsid w:val="00745702"/>
    <w:rsid w:val="00746105"/>
    <w:rsid w:val="00746DE1"/>
    <w:rsid w:val="00746E9B"/>
    <w:rsid w:val="0075118B"/>
    <w:rsid w:val="00751324"/>
    <w:rsid w:val="0075202A"/>
    <w:rsid w:val="00752900"/>
    <w:rsid w:val="0075360B"/>
    <w:rsid w:val="00753BA3"/>
    <w:rsid w:val="00755CDF"/>
    <w:rsid w:val="007565DA"/>
    <w:rsid w:val="007578E3"/>
    <w:rsid w:val="00760FA3"/>
    <w:rsid w:val="00761C0A"/>
    <w:rsid w:val="0076242B"/>
    <w:rsid w:val="00762769"/>
    <w:rsid w:val="007635F7"/>
    <w:rsid w:val="00763D01"/>
    <w:rsid w:val="007648F3"/>
    <w:rsid w:val="00764AFE"/>
    <w:rsid w:val="00766D26"/>
    <w:rsid w:val="00767917"/>
    <w:rsid w:val="00767A61"/>
    <w:rsid w:val="00767FD6"/>
    <w:rsid w:val="0077093A"/>
    <w:rsid w:val="00771896"/>
    <w:rsid w:val="00771B28"/>
    <w:rsid w:val="00772631"/>
    <w:rsid w:val="00773CEE"/>
    <w:rsid w:val="007803C0"/>
    <w:rsid w:val="00780BB9"/>
    <w:rsid w:val="00780D0A"/>
    <w:rsid w:val="00781BED"/>
    <w:rsid w:val="00782623"/>
    <w:rsid w:val="00785B7A"/>
    <w:rsid w:val="0078682D"/>
    <w:rsid w:val="0078739D"/>
    <w:rsid w:val="00790218"/>
    <w:rsid w:val="0079399B"/>
    <w:rsid w:val="00793E71"/>
    <w:rsid w:val="0079639C"/>
    <w:rsid w:val="00796B9C"/>
    <w:rsid w:val="007A0701"/>
    <w:rsid w:val="007A0AD8"/>
    <w:rsid w:val="007A1FF3"/>
    <w:rsid w:val="007A21C7"/>
    <w:rsid w:val="007A34CB"/>
    <w:rsid w:val="007A3880"/>
    <w:rsid w:val="007A49D5"/>
    <w:rsid w:val="007A4A79"/>
    <w:rsid w:val="007A4EEE"/>
    <w:rsid w:val="007A5D8E"/>
    <w:rsid w:val="007A5FC0"/>
    <w:rsid w:val="007B094C"/>
    <w:rsid w:val="007B1F78"/>
    <w:rsid w:val="007B281C"/>
    <w:rsid w:val="007B294B"/>
    <w:rsid w:val="007B34B8"/>
    <w:rsid w:val="007B4C22"/>
    <w:rsid w:val="007B4DFB"/>
    <w:rsid w:val="007B57CA"/>
    <w:rsid w:val="007B5A7E"/>
    <w:rsid w:val="007C28F5"/>
    <w:rsid w:val="007C37E2"/>
    <w:rsid w:val="007C5138"/>
    <w:rsid w:val="007C60AE"/>
    <w:rsid w:val="007C6860"/>
    <w:rsid w:val="007C6C54"/>
    <w:rsid w:val="007C76C2"/>
    <w:rsid w:val="007D1E3C"/>
    <w:rsid w:val="007D37A7"/>
    <w:rsid w:val="007D5054"/>
    <w:rsid w:val="007D5576"/>
    <w:rsid w:val="007D7235"/>
    <w:rsid w:val="007D7576"/>
    <w:rsid w:val="007E51C1"/>
    <w:rsid w:val="007E53FB"/>
    <w:rsid w:val="007E5B0C"/>
    <w:rsid w:val="007E640A"/>
    <w:rsid w:val="007E7687"/>
    <w:rsid w:val="007F09AB"/>
    <w:rsid w:val="007F0DDE"/>
    <w:rsid w:val="007F1DF6"/>
    <w:rsid w:val="007F2D6E"/>
    <w:rsid w:val="007F3EE3"/>
    <w:rsid w:val="007F55B9"/>
    <w:rsid w:val="007F5B7B"/>
    <w:rsid w:val="007F5FEE"/>
    <w:rsid w:val="007F65AA"/>
    <w:rsid w:val="007F6DCC"/>
    <w:rsid w:val="0080017D"/>
    <w:rsid w:val="0080147D"/>
    <w:rsid w:val="008025C3"/>
    <w:rsid w:val="00803380"/>
    <w:rsid w:val="00804C1E"/>
    <w:rsid w:val="00806119"/>
    <w:rsid w:val="00806759"/>
    <w:rsid w:val="008071D1"/>
    <w:rsid w:val="00810828"/>
    <w:rsid w:val="00812D25"/>
    <w:rsid w:val="008130B7"/>
    <w:rsid w:val="00814599"/>
    <w:rsid w:val="00814808"/>
    <w:rsid w:val="008149FE"/>
    <w:rsid w:val="00817379"/>
    <w:rsid w:val="00817875"/>
    <w:rsid w:val="00820469"/>
    <w:rsid w:val="008205E4"/>
    <w:rsid w:val="0082192A"/>
    <w:rsid w:val="00821BA1"/>
    <w:rsid w:val="00821C91"/>
    <w:rsid w:val="00822096"/>
    <w:rsid w:val="00822D9E"/>
    <w:rsid w:val="008264CB"/>
    <w:rsid w:val="00826F48"/>
    <w:rsid w:val="00830470"/>
    <w:rsid w:val="00830FA2"/>
    <w:rsid w:val="00831898"/>
    <w:rsid w:val="00832E9B"/>
    <w:rsid w:val="008340B1"/>
    <w:rsid w:val="00835C4B"/>
    <w:rsid w:val="00840329"/>
    <w:rsid w:val="00841061"/>
    <w:rsid w:val="0084338C"/>
    <w:rsid w:val="008469AE"/>
    <w:rsid w:val="008509EE"/>
    <w:rsid w:val="008509F0"/>
    <w:rsid w:val="0085116D"/>
    <w:rsid w:val="008511AF"/>
    <w:rsid w:val="00852497"/>
    <w:rsid w:val="0085387B"/>
    <w:rsid w:val="00854751"/>
    <w:rsid w:val="00854D1A"/>
    <w:rsid w:val="00854DC5"/>
    <w:rsid w:val="00855961"/>
    <w:rsid w:val="00855E71"/>
    <w:rsid w:val="00855EFD"/>
    <w:rsid w:val="00856CFC"/>
    <w:rsid w:val="0085742A"/>
    <w:rsid w:val="008575E2"/>
    <w:rsid w:val="00860548"/>
    <w:rsid w:val="00862316"/>
    <w:rsid w:val="0086237F"/>
    <w:rsid w:val="0086267B"/>
    <w:rsid w:val="0086300C"/>
    <w:rsid w:val="00863B59"/>
    <w:rsid w:val="00863E7C"/>
    <w:rsid w:val="00864580"/>
    <w:rsid w:val="0086473D"/>
    <w:rsid w:val="00864A5E"/>
    <w:rsid w:val="00864F91"/>
    <w:rsid w:val="0086673C"/>
    <w:rsid w:val="00870E7C"/>
    <w:rsid w:val="00871A61"/>
    <w:rsid w:val="0087341C"/>
    <w:rsid w:val="00873C34"/>
    <w:rsid w:val="00874A95"/>
    <w:rsid w:val="00875818"/>
    <w:rsid w:val="008762AB"/>
    <w:rsid w:val="008765F3"/>
    <w:rsid w:val="00877232"/>
    <w:rsid w:val="00877849"/>
    <w:rsid w:val="00881499"/>
    <w:rsid w:val="0088164A"/>
    <w:rsid w:val="00882E6D"/>
    <w:rsid w:val="00884D5F"/>
    <w:rsid w:val="008852FE"/>
    <w:rsid w:val="00885A50"/>
    <w:rsid w:val="00890340"/>
    <w:rsid w:val="008903EF"/>
    <w:rsid w:val="00890AEB"/>
    <w:rsid w:val="008953F5"/>
    <w:rsid w:val="008955E5"/>
    <w:rsid w:val="00895BC0"/>
    <w:rsid w:val="008961CB"/>
    <w:rsid w:val="0089786E"/>
    <w:rsid w:val="008A0479"/>
    <w:rsid w:val="008A12EC"/>
    <w:rsid w:val="008A2647"/>
    <w:rsid w:val="008A38C5"/>
    <w:rsid w:val="008A3C36"/>
    <w:rsid w:val="008A4921"/>
    <w:rsid w:val="008A4F97"/>
    <w:rsid w:val="008A529A"/>
    <w:rsid w:val="008A55D8"/>
    <w:rsid w:val="008A6E52"/>
    <w:rsid w:val="008A71F8"/>
    <w:rsid w:val="008A7868"/>
    <w:rsid w:val="008B0610"/>
    <w:rsid w:val="008B1642"/>
    <w:rsid w:val="008B17A1"/>
    <w:rsid w:val="008B1882"/>
    <w:rsid w:val="008B2A6F"/>
    <w:rsid w:val="008B326E"/>
    <w:rsid w:val="008B36C8"/>
    <w:rsid w:val="008B425A"/>
    <w:rsid w:val="008B4FBD"/>
    <w:rsid w:val="008B5FF0"/>
    <w:rsid w:val="008B6F63"/>
    <w:rsid w:val="008B7554"/>
    <w:rsid w:val="008C02F7"/>
    <w:rsid w:val="008C04D9"/>
    <w:rsid w:val="008C0634"/>
    <w:rsid w:val="008C25BC"/>
    <w:rsid w:val="008C348D"/>
    <w:rsid w:val="008C5299"/>
    <w:rsid w:val="008C6293"/>
    <w:rsid w:val="008C6391"/>
    <w:rsid w:val="008D0218"/>
    <w:rsid w:val="008D1423"/>
    <w:rsid w:val="008D164A"/>
    <w:rsid w:val="008D18E5"/>
    <w:rsid w:val="008D3461"/>
    <w:rsid w:val="008D3D1A"/>
    <w:rsid w:val="008D6E4D"/>
    <w:rsid w:val="008D79B6"/>
    <w:rsid w:val="008D7D32"/>
    <w:rsid w:val="008E011C"/>
    <w:rsid w:val="008E0244"/>
    <w:rsid w:val="008E1AAA"/>
    <w:rsid w:val="008E20AC"/>
    <w:rsid w:val="008E2397"/>
    <w:rsid w:val="008E3776"/>
    <w:rsid w:val="008E3EBB"/>
    <w:rsid w:val="008E4102"/>
    <w:rsid w:val="008E4528"/>
    <w:rsid w:val="008E50FA"/>
    <w:rsid w:val="008E53AE"/>
    <w:rsid w:val="008E5DF5"/>
    <w:rsid w:val="008E7061"/>
    <w:rsid w:val="008E718A"/>
    <w:rsid w:val="008F3CD1"/>
    <w:rsid w:val="008F5159"/>
    <w:rsid w:val="008F58FE"/>
    <w:rsid w:val="00901BE4"/>
    <w:rsid w:val="0090361B"/>
    <w:rsid w:val="0090598A"/>
    <w:rsid w:val="00906D47"/>
    <w:rsid w:val="009070FE"/>
    <w:rsid w:val="00907A9B"/>
    <w:rsid w:val="00911F86"/>
    <w:rsid w:val="009154F0"/>
    <w:rsid w:val="00915923"/>
    <w:rsid w:val="00915942"/>
    <w:rsid w:val="00916200"/>
    <w:rsid w:val="009171B8"/>
    <w:rsid w:val="00917275"/>
    <w:rsid w:val="00917706"/>
    <w:rsid w:val="009203DD"/>
    <w:rsid w:val="00920BDB"/>
    <w:rsid w:val="00920FA1"/>
    <w:rsid w:val="0092131E"/>
    <w:rsid w:val="009225CE"/>
    <w:rsid w:val="00922E73"/>
    <w:rsid w:val="00924628"/>
    <w:rsid w:val="009253AD"/>
    <w:rsid w:val="00925C98"/>
    <w:rsid w:val="009274CE"/>
    <w:rsid w:val="009315E8"/>
    <w:rsid w:val="00931ED1"/>
    <w:rsid w:val="00933797"/>
    <w:rsid w:val="00934E85"/>
    <w:rsid w:val="00935621"/>
    <w:rsid w:val="00937C42"/>
    <w:rsid w:val="00940D93"/>
    <w:rsid w:val="00941DB1"/>
    <w:rsid w:val="009428E0"/>
    <w:rsid w:val="0094293F"/>
    <w:rsid w:val="00947C5C"/>
    <w:rsid w:val="009506DE"/>
    <w:rsid w:val="00950A12"/>
    <w:rsid w:val="0095130A"/>
    <w:rsid w:val="00951B13"/>
    <w:rsid w:val="00952587"/>
    <w:rsid w:val="00953038"/>
    <w:rsid w:val="009530EC"/>
    <w:rsid w:val="00953634"/>
    <w:rsid w:val="00955480"/>
    <w:rsid w:val="00955E17"/>
    <w:rsid w:val="00957BD2"/>
    <w:rsid w:val="00961071"/>
    <w:rsid w:val="009617CE"/>
    <w:rsid w:val="00962393"/>
    <w:rsid w:val="009654F0"/>
    <w:rsid w:val="00965A97"/>
    <w:rsid w:val="009666FE"/>
    <w:rsid w:val="00967416"/>
    <w:rsid w:val="00970081"/>
    <w:rsid w:val="009709DB"/>
    <w:rsid w:val="00970F1B"/>
    <w:rsid w:val="00973BF5"/>
    <w:rsid w:val="00974165"/>
    <w:rsid w:val="0097422B"/>
    <w:rsid w:val="009765AA"/>
    <w:rsid w:val="00976E1E"/>
    <w:rsid w:val="009775D3"/>
    <w:rsid w:val="00980AFA"/>
    <w:rsid w:val="00982311"/>
    <w:rsid w:val="00984739"/>
    <w:rsid w:val="009848D5"/>
    <w:rsid w:val="009854E9"/>
    <w:rsid w:val="0098757F"/>
    <w:rsid w:val="00987A03"/>
    <w:rsid w:val="00987D3C"/>
    <w:rsid w:val="009918B4"/>
    <w:rsid w:val="009962D6"/>
    <w:rsid w:val="00997A53"/>
    <w:rsid w:val="009A0E23"/>
    <w:rsid w:val="009A0F42"/>
    <w:rsid w:val="009A18A9"/>
    <w:rsid w:val="009A2337"/>
    <w:rsid w:val="009A660C"/>
    <w:rsid w:val="009A6B58"/>
    <w:rsid w:val="009A6F17"/>
    <w:rsid w:val="009A746F"/>
    <w:rsid w:val="009B07F2"/>
    <w:rsid w:val="009B1AC8"/>
    <w:rsid w:val="009B3B91"/>
    <w:rsid w:val="009B50D2"/>
    <w:rsid w:val="009B5816"/>
    <w:rsid w:val="009B5820"/>
    <w:rsid w:val="009B6A6D"/>
    <w:rsid w:val="009B6B2A"/>
    <w:rsid w:val="009B6D1D"/>
    <w:rsid w:val="009B7464"/>
    <w:rsid w:val="009B7E19"/>
    <w:rsid w:val="009C19A5"/>
    <w:rsid w:val="009C1DA3"/>
    <w:rsid w:val="009C2264"/>
    <w:rsid w:val="009C26CB"/>
    <w:rsid w:val="009C28CB"/>
    <w:rsid w:val="009C50A0"/>
    <w:rsid w:val="009C53F7"/>
    <w:rsid w:val="009C5FD0"/>
    <w:rsid w:val="009C6671"/>
    <w:rsid w:val="009C6724"/>
    <w:rsid w:val="009C708F"/>
    <w:rsid w:val="009C71B7"/>
    <w:rsid w:val="009D0E5A"/>
    <w:rsid w:val="009D15FD"/>
    <w:rsid w:val="009D243B"/>
    <w:rsid w:val="009D2DF5"/>
    <w:rsid w:val="009D52C7"/>
    <w:rsid w:val="009D55C7"/>
    <w:rsid w:val="009D7F18"/>
    <w:rsid w:val="009E0556"/>
    <w:rsid w:val="009E2349"/>
    <w:rsid w:val="009E29C5"/>
    <w:rsid w:val="009E2D88"/>
    <w:rsid w:val="009E2FF0"/>
    <w:rsid w:val="009E326F"/>
    <w:rsid w:val="009E392B"/>
    <w:rsid w:val="009E3C2C"/>
    <w:rsid w:val="009E4558"/>
    <w:rsid w:val="009E59D6"/>
    <w:rsid w:val="009E73F3"/>
    <w:rsid w:val="009F0185"/>
    <w:rsid w:val="009F03EE"/>
    <w:rsid w:val="009F05EE"/>
    <w:rsid w:val="009F1525"/>
    <w:rsid w:val="009F233A"/>
    <w:rsid w:val="009F2A19"/>
    <w:rsid w:val="009F457B"/>
    <w:rsid w:val="009F4FEA"/>
    <w:rsid w:val="009F67A9"/>
    <w:rsid w:val="009F67EE"/>
    <w:rsid w:val="009F79EE"/>
    <w:rsid w:val="00A00571"/>
    <w:rsid w:val="00A006FA"/>
    <w:rsid w:val="00A012F4"/>
    <w:rsid w:val="00A02281"/>
    <w:rsid w:val="00A027D8"/>
    <w:rsid w:val="00A0365C"/>
    <w:rsid w:val="00A039EA"/>
    <w:rsid w:val="00A053BF"/>
    <w:rsid w:val="00A06F35"/>
    <w:rsid w:val="00A07365"/>
    <w:rsid w:val="00A11955"/>
    <w:rsid w:val="00A13271"/>
    <w:rsid w:val="00A13352"/>
    <w:rsid w:val="00A133B0"/>
    <w:rsid w:val="00A14608"/>
    <w:rsid w:val="00A14A73"/>
    <w:rsid w:val="00A158CF"/>
    <w:rsid w:val="00A17AD4"/>
    <w:rsid w:val="00A209AB"/>
    <w:rsid w:val="00A22739"/>
    <w:rsid w:val="00A24D0D"/>
    <w:rsid w:val="00A26179"/>
    <w:rsid w:val="00A31AC6"/>
    <w:rsid w:val="00A35742"/>
    <w:rsid w:val="00A37E88"/>
    <w:rsid w:val="00A40A1D"/>
    <w:rsid w:val="00A4231D"/>
    <w:rsid w:val="00A4374E"/>
    <w:rsid w:val="00A443B3"/>
    <w:rsid w:val="00A4511E"/>
    <w:rsid w:val="00A45307"/>
    <w:rsid w:val="00A45ED3"/>
    <w:rsid w:val="00A46B27"/>
    <w:rsid w:val="00A47E6E"/>
    <w:rsid w:val="00A505A7"/>
    <w:rsid w:val="00A5099E"/>
    <w:rsid w:val="00A5179E"/>
    <w:rsid w:val="00A51809"/>
    <w:rsid w:val="00A518F7"/>
    <w:rsid w:val="00A52198"/>
    <w:rsid w:val="00A52443"/>
    <w:rsid w:val="00A52EE7"/>
    <w:rsid w:val="00A5397A"/>
    <w:rsid w:val="00A560E7"/>
    <w:rsid w:val="00A565D7"/>
    <w:rsid w:val="00A56BF9"/>
    <w:rsid w:val="00A56D89"/>
    <w:rsid w:val="00A57131"/>
    <w:rsid w:val="00A571C8"/>
    <w:rsid w:val="00A62430"/>
    <w:rsid w:val="00A6250B"/>
    <w:rsid w:val="00A62CE0"/>
    <w:rsid w:val="00A62D80"/>
    <w:rsid w:val="00A63537"/>
    <w:rsid w:val="00A639E8"/>
    <w:rsid w:val="00A63FFA"/>
    <w:rsid w:val="00A6477B"/>
    <w:rsid w:val="00A647BA"/>
    <w:rsid w:val="00A65966"/>
    <w:rsid w:val="00A6621D"/>
    <w:rsid w:val="00A722BD"/>
    <w:rsid w:val="00A73D0A"/>
    <w:rsid w:val="00A74B5D"/>
    <w:rsid w:val="00A75594"/>
    <w:rsid w:val="00A7636F"/>
    <w:rsid w:val="00A77565"/>
    <w:rsid w:val="00A77A74"/>
    <w:rsid w:val="00A77BF8"/>
    <w:rsid w:val="00A80296"/>
    <w:rsid w:val="00A81641"/>
    <w:rsid w:val="00A81891"/>
    <w:rsid w:val="00A826CC"/>
    <w:rsid w:val="00A912BC"/>
    <w:rsid w:val="00A91618"/>
    <w:rsid w:val="00A92392"/>
    <w:rsid w:val="00A93F95"/>
    <w:rsid w:val="00A9533D"/>
    <w:rsid w:val="00A95D65"/>
    <w:rsid w:val="00AA0759"/>
    <w:rsid w:val="00AA13A2"/>
    <w:rsid w:val="00AA410F"/>
    <w:rsid w:val="00AA5A44"/>
    <w:rsid w:val="00AA6573"/>
    <w:rsid w:val="00AB0568"/>
    <w:rsid w:val="00AB1E14"/>
    <w:rsid w:val="00AB5F98"/>
    <w:rsid w:val="00AB7450"/>
    <w:rsid w:val="00AC0D47"/>
    <w:rsid w:val="00AC1499"/>
    <w:rsid w:val="00AC1602"/>
    <w:rsid w:val="00AC23E6"/>
    <w:rsid w:val="00AC3D08"/>
    <w:rsid w:val="00AC40DF"/>
    <w:rsid w:val="00AC59E7"/>
    <w:rsid w:val="00AC6410"/>
    <w:rsid w:val="00AC6F41"/>
    <w:rsid w:val="00AD066B"/>
    <w:rsid w:val="00AD162F"/>
    <w:rsid w:val="00AD18BA"/>
    <w:rsid w:val="00AD3037"/>
    <w:rsid w:val="00AD3610"/>
    <w:rsid w:val="00AD4450"/>
    <w:rsid w:val="00AD57B1"/>
    <w:rsid w:val="00AD63CC"/>
    <w:rsid w:val="00AD6BF6"/>
    <w:rsid w:val="00AD74BD"/>
    <w:rsid w:val="00AE03A0"/>
    <w:rsid w:val="00AE09AF"/>
    <w:rsid w:val="00AE1AA9"/>
    <w:rsid w:val="00AE1FFC"/>
    <w:rsid w:val="00AE2D5B"/>
    <w:rsid w:val="00AE4AEB"/>
    <w:rsid w:val="00AE6162"/>
    <w:rsid w:val="00AE7614"/>
    <w:rsid w:val="00AF0D8B"/>
    <w:rsid w:val="00AF333D"/>
    <w:rsid w:val="00AF549B"/>
    <w:rsid w:val="00AF5BBA"/>
    <w:rsid w:val="00AF7419"/>
    <w:rsid w:val="00B000D4"/>
    <w:rsid w:val="00B004D9"/>
    <w:rsid w:val="00B004DC"/>
    <w:rsid w:val="00B00C8C"/>
    <w:rsid w:val="00B00D4F"/>
    <w:rsid w:val="00B0126D"/>
    <w:rsid w:val="00B01C69"/>
    <w:rsid w:val="00B023A4"/>
    <w:rsid w:val="00B030FE"/>
    <w:rsid w:val="00B031F6"/>
    <w:rsid w:val="00B04FB4"/>
    <w:rsid w:val="00B050FA"/>
    <w:rsid w:val="00B05834"/>
    <w:rsid w:val="00B05E85"/>
    <w:rsid w:val="00B07B7E"/>
    <w:rsid w:val="00B07F68"/>
    <w:rsid w:val="00B07F8A"/>
    <w:rsid w:val="00B10786"/>
    <w:rsid w:val="00B11F20"/>
    <w:rsid w:val="00B12135"/>
    <w:rsid w:val="00B1217D"/>
    <w:rsid w:val="00B124C9"/>
    <w:rsid w:val="00B13FAF"/>
    <w:rsid w:val="00B146BD"/>
    <w:rsid w:val="00B14831"/>
    <w:rsid w:val="00B150C6"/>
    <w:rsid w:val="00B156FC"/>
    <w:rsid w:val="00B17797"/>
    <w:rsid w:val="00B2025D"/>
    <w:rsid w:val="00B20534"/>
    <w:rsid w:val="00B210DA"/>
    <w:rsid w:val="00B22A58"/>
    <w:rsid w:val="00B22CEA"/>
    <w:rsid w:val="00B2318A"/>
    <w:rsid w:val="00B24554"/>
    <w:rsid w:val="00B25F94"/>
    <w:rsid w:val="00B27C06"/>
    <w:rsid w:val="00B30F04"/>
    <w:rsid w:val="00B31011"/>
    <w:rsid w:val="00B31616"/>
    <w:rsid w:val="00B3224A"/>
    <w:rsid w:val="00B3279B"/>
    <w:rsid w:val="00B35245"/>
    <w:rsid w:val="00B352BC"/>
    <w:rsid w:val="00B35D71"/>
    <w:rsid w:val="00B367E5"/>
    <w:rsid w:val="00B36837"/>
    <w:rsid w:val="00B3731B"/>
    <w:rsid w:val="00B37925"/>
    <w:rsid w:val="00B37B1C"/>
    <w:rsid w:val="00B43676"/>
    <w:rsid w:val="00B457F4"/>
    <w:rsid w:val="00B4581D"/>
    <w:rsid w:val="00B46E7B"/>
    <w:rsid w:val="00B471E2"/>
    <w:rsid w:val="00B47A7B"/>
    <w:rsid w:val="00B50574"/>
    <w:rsid w:val="00B5195B"/>
    <w:rsid w:val="00B51FA0"/>
    <w:rsid w:val="00B52EDF"/>
    <w:rsid w:val="00B54F50"/>
    <w:rsid w:val="00B60891"/>
    <w:rsid w:val="00B617A4"/>
    <w:rsid w:val="00B61EC3"/>
    <w:rsid w:val="00B642C8"/>
    <w:rsid w:val="00B64F33"/>
    <w:rsid w:val="00B6547C"/>
    <w:rsid w:val="00B65C34"/>
    <w:rsid w:val="00B667DB"/>
    <w:rsid w:val="00B67E69"/>
    <w:rsid w:val="00B703F4"/>
    <w:rsid w:val="00B70FE7"/>
    <w:rsid w:val="00B71043"/>
    <w:rsid w:val="00B71A67"/>
    <w:rsid w:val="00B71DFB"/>
    <w:rsid w:val="00B7614A"/>
    <w:rsid w:val="00B76E9E"/>
    <w:rsid w:val="00B77CE8"/>
    <w:rsid w:val="00B813A0"/>
    <w:rsid w:val="00B82511"/>
    <w:rsid w:val="00B85701"/>
    <w:rsid w:val="00B860D7"/>
    <w:rsid w:val="00B86142"/>
    <w:rsid w:val="00B8615F"/>
    <w:rsid w:val="00B86834"/>
    <w:rsid w:val="00B86A0E"/>
    <w:rsid w:val="00B9231F"/>
    <w:rsid w:val="00B92662"/>
    <w:rsid w:val="00B94DFF"/>
    <w:rsid w:val="00B9580F"/>
    <w:rsid w:val="00B95A26"/>
    <w:rsid w:val="00B95FCC"/>
    <w:rsid w:val="00B96087"/>
    <w:rsid w:val="00B968E4"/>
    <w:rsid w:val="00B96B88"/>
    <w:rsid w:val="00BA0A52"/>
    <w:rsid w:val="00BA1917"/>
    <w:rsid w:val="00BA1FC4"/>
    <w:rsid w:val="00BA49C2"/>
    <w:rsid w:val="00BA540C"/>
    <w:rsid w:val="00BA5E19"/>
    <w:rsid w:val="00BA675E"/>
    <w:rsid w:val="00BA72A5"/>
    <w:rsid w:val="00BA7F09"/>
    <w:rsid w:val="00BB0D6F"/>
    <w:rsid w:val="00BB112C"/>
    <w:rsid w:val="00BB222A"/>
    <w:rsid w:val="00BB29AF"/>
    <w:rsid w:val="00BB2DFE"/>
    <w:rsid w:val="00BB43CD"/>
    <w:rsid w:val="00BB58EB"/>
    <w:rsid w:val="00BB6A68"/>
    <w:rsid w:val="00BB7E91"/>
    <w:rsid w:val="00BC2759"/>
    <w:rsid w:val="00BC40BC"/>
    <w:rsid w:val="00BC534B"/>
    <w:rsid w:val="00BC6D19"/>
    <w:rsid w:val="00BC6E55"/>
    <w:rsid w:val="00BC7044"/>
    <w:rsid w:val="00BC7266"/>
    <w:rsid w:val="00BC7709"/>
    <w:rsid w:val="00BC7906"/>
    <w:rsid w:val="00BD0F30"/>
    <w:rsid w:val="00BD1046"/>
    <w:rsid w:val="00BD1D46"/>
    <w:rsid w:val="00BD2E7C"/>
    <w:rsid w:val="00BD3099"/>
    <w:rsid w:val="00BD5192"/>
    <w:rsid w:val="00BD51F7"/>
    <w:rsid w:val="00BE02F6"/>
    <w:rsid w:val="00BE18C3"/>
    <w:rsid w:val="00BE1CAC"/>
    <w:rsid w:val="00BE205E"/>
    <w:rsid w:val="00BE279E"/>
    <w:rsid w:val="00BE2C8A"/>
    <w:rsid w:val="00BE2EA2"/>
    <w:rsid w:val="00BE3857"/>
    <w:rsid w:val="00BE3B2F"/>
    <w:rsid w:val="00BE3CE6"/>
    <w:rsid w:val="00BE3D13"/>
    <w:rsid w:val="00BE499C"/>
    <w:rsid w:val="00BE6422"/>
    <w:rsid w:val="00BE64D3"/>
    <w:rsid w:val="00BE6BD4"/>
    <w:rsid w:val="00BE6CB8"/>
    <w:rsid w:val="00BE6FB4"/>
    <w:rsid w:val="00BE74FC"/>
    <w:rsid w:val="00BF07E3"/>
    <w:rsid w:val="00BF1E97"/>
    <w:rsid w:val="00BF2D4E"/>
    <w:rsid w:val="00BF4C69"/>
    <w:rsid w:val="00BF4E88"/>
    <w:rsid w:val="00BF4F51"/>
    <w:rsid w:val="00BF5110"/>
    <w:rsid w:val="00BF554E"/>
    <w:rsid w:val="00BF69A6"/>
    <w:rsid w:val="00BF6CAB"/>
    <w:rsid w:val="00BF7727"/>
    <w:rsid w:val="00BF79CC"/>
    <w:rsid w:val="00C01648"/>
    <w:rsid w:val="00C029D3"/>
    <w:rsid w:val="00C03629"/>
    <w:rsid w:val="00C057D8"/>
    <w:rsid w:val="00C057DC"/>
    <w:rsid w:val="00C05A56"/>
    <w:rsid w:val="00C06DE2"/>
    <w:rsid w:val="00C06EAF"/>
    <w:rsid w:val="00C0715E"/>
    <w:rsid w:val="00C1182B"/>
    <w:rsid w:val="00C12826"/>
    <w:rsid w:val="00C14253"/>
    <w:rsid w:val="00C15675"/>
    <w:rsid w:val="00C17E63"/>
    <w:rsid w:val="00C200D8"/>
    <w:rsid w:val="00C205DE"/>
    <w:rsid w:val="00C207F0"/>
    <w:rsid w:val="00C20A58"/>
    <w:rsid w:val="00C20D76"/>
    <w:rsid w:val="00C22B28"/>
    <w:rsid w:val="00C22D45"/>
    <w:rsid w:val="00C23429"/>
    <w:rsid w:val="00C246A9"/>
    <w:rsid w:val="00C25B02"/>
    <w:rsid w:val="00C27A66"/>
    <w:rsid w:val="00C27E44"/>
    <w:rsid w:val="00C30BF5"/>
    <w:rsid w:val="00C3263F"/>
    <w:rsid w:val="00C32FA0"/>
    <w:rsid w:val="00C3482A"/>
    <w:rsid w:val="00C36369"/>
    <w:rsid w:val="00C364A3"/>
    <w:rsid w:val="00C410B4"/>
    <w:rsid w:val="00C417ED"/>
    <w:rsid w:val="00C448BD"/>
    <w:rsid w:val="00C44E31"/>
    <w:rsid w:val="00C467BF"/>
    <w:rsid w:val="00C46C06"/>
    <w:rsid w:val="00C47441"/>
    <w:rsid w:val="00C50E2B"/>
    <w:rsid w:val="00C5166B"/>
    <w:rsid w:val="00C524B5"/>
    <w:rsid w:val="00C52C2E"/>
    <w:rsid w:val="00C530CD"/>
    <w:rsid w:val="00C53D06"/>
    <w:rsid w:val="00C541ED"/>
    <w:rsid w:val="00C5561B"/>
    <w:rsid w:val="00C56A97"/>
    <w:rsid w:val="00C60ECA"/>
    <w:rsid w:val="00C65463"/>
    <w:rsid w:val="00C65540"/>
    <w:rsid w:val="00C65CD8"/>
    <w:rsid w:val="00C6644B"/>
    <w:rsid w:val="00C66716"/>
    <w:rsid w:val="00C67A2F"/>
    <w:rsid w:val="00C67C52"/>
    <w:rsid w:val="00C7126E"/>
    <w:rsid w:val="00C71AF4"/>
    <w:rsid w:val="00C720FA"/>
    <w:rsid w:val="00C725AC"/>
    <w:rsid w:val="00C72ED1"/>
    <w:rsid w:val="00C77938"/>
    <w:rsid w:val="00C77E84"/>
    <w:rsid w:val="00C81132"/>
    <w:rsid w:val="00C81936"/>
    <w:rsid w:val="00C826E3"/>
    <w:rsid w:val="00C8612C"/>
    <w:rsid w:val="00C8710B"/>
    <w:rsid w:val="00C90568"/>
    <w:rsid w:val="00C90A8E"/>
    <w:rsid w:val="00C913BB"/>
    <w:rsid w:val="00C91F9C"/>
    <w:rsid w:val="00C92837"/>
    <w:rsid w:val="00C9469B"/>
    <w:rsid w:val="00C94B93"/>
    <w:rsid w:val="00C97DFF"/>
    <w:rsid w:val="00CA05DA"/>
    <w:rsid w:val="00CA09F2"/>
    <w:rsid w:val="00CA0B50"/>
    <w:rsid w:val="00CA12DE"/>
    <w:rsid w:val="00CA1422"/>
    <w:rsid w:val="00CA1909"/>
    <w:rsid w:val="00CA30E4"/>
    <w:rsid w:val="00CA35FA"/>
    <w:rsid w:val="00CA3A1B"/>
    <w:rsid w:val="00CA59E2"/>
    <w:rsid w:val="00CA60CA"/>
    <w:rsid w:val="00CA6210"/>
    <w:rsid w:val="00CA723F"/>
    <w:rsid w:val="00CA7EF1"/>
    <w:rsid w:val="00CB137B"/>
    <w:rsid w:val="00CB2E5B"/>
    <w:rsid w:val="00CB39DB"/>
    <w:rsid w:val="00CB5516"/>
    <w:rsid w:val="00CB6815"/>
    <w:rsid w:val="00CB6F93"/>
    <w:rsid w:val="00CB746B"/>
    <w:rsid w:val="00CC003C"/>
    <w:rsid w:val="00CC1172"/>
    <w:rsid w:val="00CC1219"/>
    <w:rsid w:val="00CC20D6"/>
    <w:rsid w:val="00CC21F7"/>
    <w:rsid w:val="00CC244A"/>
    <w:rsid w:val="00CC2F1D"/>
    <w:rsid w:val="00CC3EED"/>
    <w:rsid w:val="00CC56A3"/>
    <w:rsid w:val="00CC68BA"/>
    <w:rsid w:val="00CC6AA3"/>
    <w:rsid w:val="00CC77CA"/>
    <w:rsid w:val="00CD058D"/>
    <w:rsid w:val="00CD0ACF"/>
    <w:rsid w:val="00CD116E"/>
    <w:rsid w:val="00CD13D7"/>
    <w:rsid w:val="00CD1633"/>
    <w:rsid w:val="00CD18C5"/>
    <w:rsid w:val="00CD1964"/>
    <w:rsid w:val="00CD3DDC"/>
    <w:rsid w:val="00CD3FE6"/>
    <w:rsid w:val="00CD50A5"/>
    <w:rsid w:val="00CD7F2E"/>
    <w:rsid w:val="00CE222B"/>
    <w:rsid w:val="00CE25C2"/>
    <w:rsid w:val="00CE2F89"/>
    <w:rsid w:val="00CE35AB"/>
    <w:rsid w:val="00CE4519"/>
    <w:rsid w:val="00CE4C8A"/>
    <w:rsid w:val="00CE5DE0"/>
    <w:rsid w:val="00CE6F75"/>
    <w:rsid w:val="00CE73AA"/>
    <w:rsid w:val="00CF1135"/>
    <w:rsid w:val="00CF2184"/>
    <w:rsid w:val="00CF3D50"/>
    <w:rsid w:val="00CF51F0"/>
    <w:rsid w:val="00CF54B0"/>
    <w:rsid w:val="00CF71E4"/>
    <w:rsid w:val="00CF7783"/>
    <w:rsid w:val="00CF7AB6"/>
    <w:rsid w:val="00D0033A"/>
    <w:rsid w:val="00D01B60"/>
    <w:rsid w:val="00D02123"/>
    <w:rsid w:val="00D0319E"/>
    <w:rsid w:val="00D07F3F"/>
    <w:rsid w:val="00D109B4"/>
    <w:rsid w:val="00D1151A"/>
    <w:rsid w:val="00D11B4D"/>
    <w:rsid w:val="00D120E4"/>
    <w:rsid w:val="00D124E0"/>
    <w:rsid w:val="00D12519"/>
    <w:rsid w:val="00D125D5"/>
    <w:rsid w:val="00D12B3C"/>
    <w:rsid w:val="00D133C6"/>
    <w:rsid w:val="00D13570"/>
    <w:rsid w:val="00D138EB"/>
    <w:rsid w:val="00D1498F"/>
    <w:rsid w:val="00D14A44"/>
    <w:rsid w:val="00D16796"/>
    <w:rsid w:val="00D173D2"/>
    <w:rsid w:val="00D177C7"/>
    <w:rsid w:val="00D23A47"/>
    <w:rsid w:val="00D23A6B"/>
    <w:rsid w:val="00D23F0E"/>
    <w:rsid w:val="00D248B4"/>
    <w:rsid w:val="00D256CB"/>
    <w:rsid w:val="00D25D46"/>
    <w:rsid w:val="00D26D0B"/>
    <w:rsid w:val="00D26F81"/>
    <w:rsid w:val="00D30A5D"/>
    <w:rsid w:val="00D30DAA"/>
    <w:rsid w:val="00D30F54"/>
    <w:rsid w:val="00D31F7B"/>
    <w:rsid w:val="00D334E7"/>
    <w:rsid w:val="00D34219"/>
    <w:rsid w:val="00D3512F"/>
    <w:rsid w:val="00D35568"/>
    <w:rsid w:val="00D35FB8"/>
    <w:rsid w:val="00D3713A"/>
    <w:rsid w:val="00D37528"/>
    <w:rsid w:val="00D401D1"/>
    <w:rsid w:val="00D41A6E"/>
    <w:rsid w:val="00D440DB"/>
    <w:rsid w:val="00D45063"/>
    <w:rsid w:val="00D45146"/>
    <w:rsid w:val="00D4519D"/>
    <w:rsid w:val="00D46F6C"/>
    <w:rsid w:val="00D4723B"/>
    <w:rsid w:val="00D5104D"/>
    <w:rsid w:val="00D51C15"/>
    <w:rsid w:val="00D51DE3"/>
    <w:rsid w:val="00D51FC7"/>
    <w:rsid w:val="00D52041"/>
    <w:rsid w:val="00D544DF"/>
    <w:rsid w:val="00D5462E"/>
    <w:rsid w:val="00D54D2E"/>
    <w:rsid w:val="00D56DBB"/>
    <w:rsid w:val="00D60046"/>
    <w:rsid w:val="00D60DC9"/>
    <w:rsid w:val="00D60F73"/>
    <w:rsid w:val="00D62718"/>
    <w:rsid w:val="00D6354C"/>
    <w:rsid w:val="00D6491E"/>
    <w:rsid w:val="00D6497D"/>
    <w:rsid w:val="00D64B32"/>
    <w:rsid w:val="00D65202"/>
    <w:rsid w:val="00D66C00"/>
    <w:rsid w:val="00D7138C"/>
    <w:rsid w:val="00D714AD"/>
    <w:rsid w:val="00D718A0"/>
    <w:rsid w:val="00D73249"/>
    <w:rsid w:val="00D732FD"/>
    <w:rsid w:val="00D747D4"/>
    <w:rsid w:val="00D762AF"/>
    <w:rsid w:val="00D76B58"/>
    <w:rsid w:val="00D76E45"/>
    <w:rsid w:val="00D77BD6"/>
    <w:rsid w:val="00D80BB3"/>
    <w:rsid w:val="00D81658"/>
    <w:rsid w:val="00D81CE2"/>
    <w:rsid w:val="00D824C9"/>
    <w:rsid w:val="00D84CA4"/>
    <w:rsid w:val="00D84D18"/>
    <w:rsid w:val="00D86BD7"/>
    <w:rsid w:val="00D8711A"/>
    <w:rsid w:val="00D8773E"/>
    <w:rsid w:val="00D877CF"/>
    <w:rsid w:val="00D91F4D"/>
    <w:rsid w:val="00D922F3"/>
    <w:rsid w:val="00D92547"/>
    <w:rsid w:val="00D934D7"/>
    <w:rsid w:val="00D93582"/>
    <w:rsid w:val="00D93D63"/>
    <w:rsid w:val="00D9474F"/>
    <w:rsid w:val="00D94C2E"/>
    <w:rsid w:val="00D95B97"/>
    <w:rsid w:val="00D97424"/>
    <w:rsid w:val="00DA1822"/>
    <w:rsid w:val="00DA4CDF"/>
    <w:rsid w:val="00DA4E43"/>
    <w:rsid w:val="00DA6135"/>
    <w:rsid w:val="00DA6A65"/>
    <w:rsid w:val="00DB15CE"/>
    <w:rsid w:val="00DB6B19"/>
    <w:rsid w:val="00DC084E"/>
    <w:rsid w:val="00DC2853"/>
    <w:rsid w:val="00DC3431"/>
    <w:rsid w:val="00DC4401"/>
    <w:rsid w:val="00DC4411"/>
    <w:rsid w:val="00DC4684"/>
    <w:rsid w:val="00DC4C99"/>
    <w:rsid w:val="00DC5A3A"/>
    <w:rsid w:val="00DC6198"/>
    <w:rsid w:val="00DC61DB"/>
    <w:rsid w:val="00DC6D61"/>
    <w:rsid w:val="00DD21F9"/>
    <w:rsid w:val="00DD2CEF"/>
    <w:rsid w:val="00DD322A"/>
    <w:rsid w:val="00DD333C"/>
    <w:rsid w:val="00DD3A19"/>
    <w:rsid w:val="00DD3F8F"/>
    <w:rsid w:val="00DD43C1"/>
    <w:rsid w:val="00DD4425"/>
    <w:rsid w:val="00DD4764"/>
    <w:rsid w:val="00DD4A1A"/>
    <w:rsid w:val="00DE0163"/>
    <w:rsid w:val="00DE0F67"/>
    <w:rsid w:val="00DE1353"/>
    <w:rsid w:val="00DE1354"/>
    <w:rsid w:val="00DE1839"/>
    <w:rsid w:val="00DE2B02"/>
    <w:rsid w:val="00DE6262"/>
    <w:rsid w:val="00DE6822"/>
    <w:rsid w:val="00DE748F"/>
    <w:rsid w:val="00DE79E7"/>
    <w:rsid w:val="00DF02C7"/>
    <w:rsid w:val="00DF0FD6"/>
    <w:rsid w:val="00DF1E84"/>
    <w:rsid w:val="00DF28B6"/>
    <w:rsid w:val="00DF34DE"/>
    <w:rsid w:val="00DF4760"/>
    <w:rsid w:val="00DF4B38"/>
    <w:rsid w:val="00DF5BDB"/>
    <w:rsid w:val="00DF73F3"/>
    <w:rsid w:val="00DF7BA9"/>
    <w:rsid w:val="00E00572"/>
    <w:rsid w:val="00E029FC"/>
    <w:rsid w:val="00E02F46"/>
    <w:rsid w:val="00E03273"/>
    <w:rsid w:val="00E03F8F"/>
    <w:rsid w:val="00E041E7"/>
    <w:rsid w:val="00E059E1"/>
    <w:rsid w:val="00E10050"/>
    <w:rsid w:val="00E102F0"/>
    <w:rsid w:val="00E122BC"/>
    <w:rsid w:val="00E13B7C"/>
    <w:rsid w:val="00E13F8C"/>
    <w:rsid w:val="00E16696"/>
    <w:rsid w:val="00E20786"/>
    <w:rsid w:val="00E2586E"/>
    <w:rsid w:val="00E2615B"/>
    <w:rsid w:val="00E26376"/>
    <w:rsid w:val="00E26A69"/>
    <w:rsid w:val="00E3100A"/>
    <w:rsid w:val="00E3122D"/>
    <w:rsid w:val="00E3160D"/>
    <w:rsid w:val="00E33835"/>
    <w:rsid w:val="00E354D9"/>
    <w:rsid w:val="00E35F02"/>
    <w:rsid w:val="00E37CE6"/>
    <w:rsid w:val="00E4148A"/>
    <w:rsid w:val="00E431DB"/>
    <w:rsid w:val="00E439F3"/>
    <w:rsid w:val="00E4526B"/>
    <w:rsid w:val="00E4634C"/>
    <w:rsid w:val="00E467EE"/>
    <w:rsid w:val="00E510A7"/>
    <w:rsid w:val="00E5141B"/>
    <w:rsid w:val="00E523F3"/>
    <w:rsid w:val="00E5253B"/>
    <w:rsid w:val="00E52DD1"/>
    <w:rsid w:val="00E545CF"/>
    <w:rsid w:val="00E54606"/>
    <w:rsid w:val="00E55390"/>
    <w:rsid w:val="00E56033"/>
    <w:rsid w:val="00E5733B"/>
    <w:rsid w:val="00E574CB"/>
    <w:rsid w:val="00E62C42"/>
    <w:rsid w:val="00E636FF"/>
    <w:rsid w:val="00E63ACF"/>
    <w:rsid w:val="00E646BC"/>
    <w:rsid w:val="00E66C50"/>
    <w:rsid w:val="00E71281"/>
    <w:rsid w:val="00E726A1"/>
    <w:rsid w:val="00E746D4"/>
    <w:rsid w:val="00E749D9"/>
    <w:rsid w:val="00E74ECD"/>
    <w:rsid w:val="00E762FF"/>
    <w:rsid w:val="00E76C7F"/>
    <w:rsid w:val="00E8065B"/>
    <w:rsid w:val="00E80862"/>
    <w:rsid w:val="00E81262"/>
    <w:rsid w:val="00E838B9"/>
    <w:rsid w:val="00E83AC3"/>
    <w:rsid w:val="00E843AF"/>
    <w:rsid w:val="00E847AD"/>
    <w:rsid w:val="00E848E6"/>
    <w:rsid w:val="00E85AEF"/>
    <w:rsid w:val="00E85D7F"/>
    <w:rsid w:val="00E864C2"/>
    <w:rsid w:val="00E86AAD"/>
    <w:rsid w:val="00E901CB"/>
    <w:rsid w:val="00E92463"/>
    <w:rsid w:val="00E92BA8"/>
    <w:rsid w:val="00E93A91"/>
    <w:rsid w:val="00E93E92"/>
    <w:rsid w:val="00E94588"/>
    <w:rsid w:val="00E950B6"/>
    <w:rsid w:val="00E97989"/>
    <w:rsid w:val="00EA0BAF"/>
    <w:rsid w:val="00EA29AB"/>
    <w:rsid w:val="00EA2DE3"/>
    <w:rsid w:val="00EA356F"/>
    <w:rsid w:val="00EA373B"/>
    <w:rsid w:val="00EA6596"/>
    <w:rsid w:val="00EA6646"/>
    <w:rsid w:val="00EA6A41"/>
    <w:rsid w:val="00EA7521"/>
    <w:rsid w:val="00EA77F1"/>
    <w:rsid w:val="00EB0543"/>
    <w:rsid w:val="00EB1134"/>
    <w:rsid w:val="00EB154F"/>
    <w:rsid w:val="00EB256C"/>
    <w:rsid w:val="00EB4D39"/>
    <w:rsid w:val="00EB5CF9"/>
    <w:rsid w:val="00EB600F"/>
    <w:rsid w:val="00EB72F4"/>
    <w:rsid w:val="00EC08F8"/>
    <w:rsid w:val="00EC127D"/>
    <w:rsid w:val="00EC18E7"/>
    <w:rsid w:val="00EC1C04"/>
    <w:rsid w:val="00EC207D"/>
    <w:rsid w:val="00EC270F"/>
    <w:rsid w:val="00EC4AA3"/>
    <w:rsid w:val="00EC7965"/>
    <w:rsid w:val="00EC7C3A"/>
    <w:rsid w:val="00EC7F43"/>
    <w:rsid w:val="00ED1713"/>
    <w:rsid w:val="00ED3B3E"/>
    <w:rsid w:val="00ED4A5E"/>
    <w:rsid w:val="00ED506F"/>
    <w:rsid w:val="00ED5F3E"/>
    <w:rsid w:val="00EE0553"/>
    <w:rsid w:val="00EE07FA"/>
    <w:rsid w:val="00EE2372"/>
    <w:rsid w:val="00EE26A4"/>
    <w:rsid w:val="00EE3466"/>
    <w:rsid w:val="00EE39FB"/>
    <w:rsid w:val="00EE3D7B"/>
    <w:rsid w:val="00EE6D96"/>
    <w:rsid w:val="00EF05B0"/>
    <w:rsid w:val="00EF11FF"/>
    <w:rsid w:val="00EF19FE"/>
    <w:rsid w:val="00EF1B0E"/>
    <w:rsid w:val="00EF1D03"/>
    <w:rsid w:val="00EF25A6"/>
    <w:rsid w:val="00EF2B80"/>
    <w:rsid w:val="00EF2CBC"/>
    <w:rsid w:val="00EF30EF"/>
    <w:rsid w:val="00EF3A0A"/>
    <w:rsid w:val="00EF4662"/>
    <w:rsid w:val="00EF55A3"/>
    <w:rsid w:val="00EF619D"/>
    <w:rsid w:val="00EF67AA"/>
    <w:rsid w:val="00EF75A2"/>
    <w:rsid w:val="00EF769A"/>
    <w:rsid w:val="00F01420"/>
    <w:rsid w:val="00F03792"/>
    <w:rsid w:val="00F03D40"/>
    <w:rsid w:val="00F047A1"/>
    <w:rsid w:val="00F050BE"/>
    <w:rsid w:val="00F058BA"/>
    <w:rsid w:val="00F06147"/>
    <w:rsid w:val="00F0643B"/>
    <w:rsid w:val="00F075E9"/>
    <w:rsid w:val="00F078E4"/>
    <w:rsid w:val="00F10E89"/>
    <w:rsid w:val="00F11CB5"/>
    <w:rsid w:val="00F126A0"/>
    <w:rsid w:val="00F14075"/>
    <w:rsid w:val="00F148E5"/>
    <w:rsid w:val="00F16B1A"/>
    <w:rsid w:val="00F17875"/>
    <w:rsid w:val="00F17B47"/>
    <w:rsid w:val="00F21AF3"/>
    <w:rsid w:val="00F22E67"/>
    <w:rsid w:val="00F23B8F"/>
    <w:rsid w:val="00F23EB4"/>
    <w:rsid w:val="00F24750"/>
    <w:rsid w:val="00F256BF"/>
    <w:rsid w:val="00F25D5E"/>
    <w:rsid w:val="00F262BD"/>
    <w:rsid w:val="00F26EA7"/>
    <w:rsid w:val="00F30876"/>
    <w:rsid w:val="00F30D10"/>
    <w:rsid w:val="00F31753"/>
    <w:rsid w:val="00F32FDB"/>
    <w:rsid w:val="00F332C5"/>
    <w:rsid w:val="00F34241"/>
    <w:rsid w:val="00F34CBC"/>
    <w:rsid w:val="00F355D1"/>
    <w:rsid w:val="00F36495"/>
    <w:rsid w:val="00F37668"/>
    <w:rsid w:val="00F409E8"/>
    <w:rsid w:val="00F40C04"/>
    <w:rsid w:val="00F40EF3"/>
    <w:rsid w:val="00F40FBE"/>
    <w:rsid w:val="00F41FE3"/>
    <w:rsid w:val="00F426F7"/>
    <w:rsid w:val="00F43090"/>
    <w:rsid w:val="00F4314B"/>
    <w:rsid w:val="00F43D5B"/>
    <w:rsid w:val="00F44CAE"/>
    <w:rsid w:val="00F46F84"/>
    <w:rsid w:val="00F506EA"/>
    <w:rsid w:val="00F50C89"/>
    <w:rsid w:val="00F50D1F"/>
    <w:rsid w:val="00F51C2E"/>
    <w:rsid w:val="00F52B83"/>
    <w:rsid w:val="00F55207"/>
    <w:rsid w:val="00F56D93"/>
    <w:rsid w:val="00F572FF"/>
    <w:rsid w:val="00F57436"/>
    <w:rsid w:val="00F5790B"/>
    <w:rsid w:val="00F57FBE"/>
    <w:rsid w:val="00F60A64"/>
    <w:rsid w:val="00F60F67"/>
    <w:rsid w:val="00F61212"/>
    <w:rsid w:val="00F61EE9"/>
    <w:rsid w:val="00F62406"/>
    <w:rsid w:val="00F62CD5"/>
    <w:rsid w:val="00F63D8F"/>
    <w:rsid w:val="00F65559"/>
    <w:rsid w:val="00F65BE1"/>
    <w:rsid w:val="00F6759A"/>
    <w:rsid w:val="00F70672"/>
    <w:rsid w:val="00F708B5"/>
    <w:rsid w:val="00F7188A"/>
    <w:rsid w:val="00F71E88"/>
    <w:rsid w:val="00F72762"/>
    <w:rsid w:val="00F732E9"/>
    <w:rsid w:val="00F7394B"/>
    <w:rsid w:val="00F73ADA"/>
    <w:rsid w:val="00F74FC3"/>
    <w:rsid w:val="00F75F54"/>
    <w:rsid w:val="00F76D1C"/>
    <w:rsid w:val="00F7797F"/>
    <w:rsid w:val="00F80069"/>
    <w:rsid w:val="00F806BC"/>
    <w:rsid w:val="00F82FAB"/>
    <w:rsid w:val="00F832A5"/>
    <w:rsid w:val="00F83E9D"/>
    <w:rsid w:val="00F85CF2"/>
    <w:rsid w:val="00F865BB"/>
    <w:rsid w:val="00F875F7"/>
    <w:rsid w:val="00F9031B"/>
    <w:rsid w:val="00F908D8"/>
    <w:rsid w:val="00F909CD"/>
    <w:rsid w:val="00F918A3"/>
    <w:rsid w:val="00F940BC"/>
    <w:rsid w:val="00F94275"/>
    <w:rsid w:val="00F95AD2"/>
    <w:rsid w:val="00F95ED1"/>
    <w:rsid w:val="00F9626D"/>
    <w:rsid w:val="00F96B63"/>
    <w:rsid w:val="00F97839"/>
    <w:rsid w:val="00F97989"/>
    <w:rsid w:val="00FA0932"/>
    <w:rsid w:val="00FA1E7D"/>
    <w:rsid w:val="00FA2104"/>
    <w:rsid w:val="00FA28CC"/>
    <w:rsid w:val="00FA2EAD"/>
    <w:rsid w:val="00FA30D5"/>
    <w:rsid w:val="00FA36F5"/>
    <w:rsid w:val="00FA3834"/>
    <w:rsid w:val="00FA3B18"/>
    <w:rsid w:val="00FA3D16"/>
    <w:rsid w:val="00FA3E94"/>
    <w:rsid w:val="00FA6A38"/>
    <w:rsid w:val="00FB0B5F"/>
    <w:rsid w:val="00FB1B56"/>
    <w:rsid w:val="00FB2216"/>
    <w:rsid w:val="00FB245D"/>
    <w:rsid w:val="00FB29DB"/>
    <w:rsid w:val="00FB472E"/>
    <w:rsid w:val="00FB500F"/>
    <w:rsid w:val="00FB54CD"/>
    <w:rsid w:val="00FB59BC"/>
    <w:rsid w:val="00FB7473"/>
    <w:rsid w:val="00FC1AD8"/>
    <w:rsid w:val="00FC2402"/>
    <w:rsid w:val="00FC3D94"/>
    <w:rsid w:val="00FD0884"/>
    <w:rsid w:val="00FD18C3"/>
    <w:rsid w:val="00FD2520"/>
    <w:rsid w:val="00FD275E"/>
    <w:rsid w:val="00FD2D52"/>
    <w:rsid w:val="00FD3CDA"/>
    <w:rsid w:val="00FE0CA0"/>
    <w:rsid w:val="00FE1289"/>
    <w:rsid w:val="00FE19B6"/>
    <w:rsid w:val="00FE3158"/>
    <w:rsid w:val="00FE431B"/>
    <w:rsid w:val="00FE4BD4"/>
    <w:rsid w:val="00FE5D16"/>
    <w:rsid w:val="00FE6C58"/>
    <w:rsid w:val="00FF02AD"/>
    <w:rsid w:val="00FF05F2"/>
    <w:rsid w:val="00FF07EE"/>
    <w:rsid w:val="00FF1535"/>
    <w:rsid w:val="00FF25BD"/>
    <w:rsid w:val="00FF2917"/>
    <w:rsid w:val="00FF3C3B"/>
    <w:rsid w:val="00FF473B"/>
    <w:rsid w:val="00FF5361"/>
    <w:rsid w:val="00FF5BA7"/>
    <w:rsid w:val="00FF7E5D"/>
    <w:rsid w:val="00FF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E8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77E84"/>
    <w:pPr>
      <w:spacing w:after="0" w:line="240" w:lineRule="auto"/>
    </w:pPr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C77E8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E8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77E84"/>
    <w:pPr>
      <w:spacing w:after="0" w:line="240" w:lineRule="auto"/>
    </w:pPr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C77E8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aham Acevedo</dc:creator>
  <cp:lastModifiedBy>Abraham Acevedo</cp:lastModifiedBy>
  <cp:revision>1</cp:revision>
  <dcterms:created xsi:type="dcterms:W3CDTF">2013-12-17T10:29:00Z</dcterms:created>
  <dcterms:modified xsi:type="dcterms:W3CDTF">2013-12-17T10:29:00Z</dcterms:modified>
</cp:coreProperties>
</file>